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F635A" w14:textId="77777777" w:rsidR="001A376F" w:rsidRDefault="001A376F" w:rsidP="001A376F">
      <w:pPr>
        <w:ind w:right="95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1</w:t>
      </w:r>
      <w:r w:rsidR="001509F1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Items in the neighbourhood survey</w:t>
      </w:r>
      <w:r w:rsidRPr="00C06A7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examining park use, and perceptions of parks among adults </w:t>
      </w:r>
    </w:p>
    <w:tbl>
      <w:tblPr>
        <w:tblStyle w:val="TableGrid"/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6521"/>
        <w:gridCol w:w="4252"/>
        <w:gridCol w:w="1418"/>
        <w:gridCol w:w="1134"/>
      </w:tblGrid>
      <w:tr w:rsidR="001A376F" w:rsidRPr="00D82CB5" w14:paraId="4AE0F6FE" w14:textId="77777777" w:rsidTr="00CE4702">
        <w:trPr>
          <w:cantSplit/>
          <w:trHeight w:val="397"/>
          <w:tblHeader/>
        </w:trPr>
        <w:tc>
          <w:tcPr>
            <w:tcW w:w="7230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52A37EFC" w14:textId="77777777" w:rsidR="001A376F" w:rsidRPr="00874571" w:rsidRDefault="001A376F" w:rsidP="00AB729C">
            <w:pPr>
              <w:ind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874571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252" w:type="dxa"/>
            <w:vMerge w:val="restart"/>
            <w:shd w:val="clear" w:color="auto" w:fill="F2F2F2" w:themeFill="background1" w:themeFillShade="F2"/>
            <w:vAlign w:val="center"/>
          </w:tcPr>
          <w:p w14:paraId="654B7D29" w14:textId="77777777" w:rsidR="001A376F" w:rsidRPr="00874571" w:rsidRDefault="001A376F" w:rsidP="003D58DB">
            <w:pPr>
              <w:ind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874571">
              <w:rPr>
                <w:rFonts w:ascii="Times New Roman" w:hAnsi="Times New Roman"/>
                <w:b/>
                <w:sz w:val="24"/>
                <w:szCs w:val="24"/>
              </w:rPr>
              <w:t>Response option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  <w:vAlign w:val="center"/>
          </w:tcPr>
          <w:p w14:paraId="1C0D7227" w14:textId="77777777" w:rsidR="001A376F" w:rsidRPr="00874571" w:rsidRDefault="001A376F" w:rsidP="00AB729C">
            <w:pPr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4571">
              <w:rPr>
                <w:rFonts w:ascii="Times New Roman" w:hAnsi="Times New Roman"/>
                <w:b/>
                <w:sz w:val="24"/>
                <w:szCs w:val="24"/>
              </w:rPr>
              <w:t>Reliability</w:t>
            </w:r>
          </w:p>
        </w:tc>
      </w:tr>
      <w:tr w:rsidR="001A376F" w:rsidRPr="00D82CB5" w14:paraId="5660FEE4" w14:textId="77777777" w:rsidTr="00CE4702">
        <w:trPr>
          <w:cantSplit/>
          <w:trHeight w:val="397"/>
          <w:tblHeader/>
        </w:trPr>
        <w:tc>
          <w:tcPr>
            <w:tcW w:w="7230" w:type="dxa"/>
            <w:gridSpan w:val="2"/>
            <w:vMerge/>
            <w:shd w:val="clear" w:color="auto" w:fill="F2F2F2" w:themeFill="background1" w:themeFillShade="F2"/>
            <w:vAlign w:val="center"/>
          </w:tcPr>
          <w:p w14:paraId="33704A49" w14:textId="77777777" w:rsidR="001A376F" w:rsidRPr="00D82CB5" w:rsidRDefault="001A376F" w:rsidP="00AB729C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vMerge/>
            <w:shd w:val="clear" w:color="auto" w:fill="F2F2F2" w:themeFill="background1" w:themeFillShade="F2"/>
            <w:vAlign w:val="center"/>
          </w:tcPr>
          <w:p w14:paraId="75DEAE74" w14:textId="77777777" w:rsidR="001A376F" w:rsidRPr="00D82CB5" w:rsidRDefault="001A376F" w:rsidP="00AB729C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AD79378" w14:textId="77777777" w:rsidR="001A376F" w:rsidRPr="00B73E3B" w:rsidRDefault="001A376F" w:rsidP="00AB729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3E3B">
              <w:rPr>
                <w:rFonts w:ascii="Times New Roman" w:hAnsi="Times New Roman"/>
                <w:b/>
                <w:sz w:val="20"/>
                <w:szCs w:val="20"/>
              </w:rPr>
              <w:t>% Agreemen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416232" w14:textId="77777777" w:rsidR="001A376F" w:rsidRPr="00B73E3B" w:rsidRDefault="001A376F" w:rsidP="00AB729C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3E3B">
              <w:rPr>
                <w:rFonts w:ascii="Times New Roman" w:hAnsi="Times New Roman"/>
                <w:b/>
                <w:sz w:val="20"/>
                <w:szCs w:val="20"/>
              </w:rPr>
              <w:t>ICC</w:t>
            </w:r>
          </w:p>
        </w:tc>
      </w:tr>
      <w:tr w:rsidR="001A376F" w:rsidRPr="00D82CB5" w14:paraId="65AB71DA" w14:textId="77777777" w:rsidTr="001509F1">
        <w:trPr>
          <w:trHeight w:val="454"/>
        </w:trPr>
        <w:tc>
          <w:tcPr>
            <w:tcW w:w="14034" w:type="dxa"/>
            <w:gridSpan w:val="5"/>
            <w:vAlign w:val="center"/>
          </w:tcPr>
          <w:p w14:paraId="621F4BCA" w14:textId="77777777" w:rsidR="001A376F" w:rsidRPr="00D82CB5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k use (intervention/control park)</w:t>
            </w:r>
          </w:p>
        </w:tc>
      </w:tr>
      <w:tr w:rsidR="001A376F" w:rsidRPr="00D82CB5" w14:paraId="1E89EE60" w14:textId="77777777" w:rsidTr="00CE4702">
        <w:trPr>
          <w:trHeight w:val="567"/>
        </w:trPr>
        <w:tc>
          <w:tcPr>
            <w:tcW w:w="709" w:type="dxa"/>
            <w:vAlign w:val="center"/>
          </w:tcPr>
          <w:p w14:paraId="7D3BA07E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1" w:type="dxa"/>
            <w:vAlign w:val="center"/>
          </w:tcPr>
          <w:p w14:paraId="7388FBFB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heard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e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intervention/control park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  <w:vAlign w:val="center"/>
          </w:tcPr>
          <w:p w14:paraId="6937AFE9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Yes/No</w:t>
            </w:r>
          </w:p>
        </w:tc>
        <w:tc>
          <w:tcPr>
            <w:tcW w:w="1418" w:type="dxa"/>
            <w:vAlign w:val="center"/>
          </w:tcPr>
          <w:p w14:paraId="186474D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6.67</w:t>
            </w:r>
          </w:p>
        </w:tc>
        <w:tc>
          <w:tcPr>
            <w:tcW w:w="1134" w:type="dxa"/>
            <w:vAlign w:val="center"/>
          </w:tcPr>
          <w:p w14:paraId="60E3CF05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2B552A08" w14:textId="77777777" w:rsidTr="00CE4702">
        <w:trPr>
          <w:trHeight w:val="567"/>
        </w:trPr>
        <w:tc>
          <w:tcPr>
            <w:tcW w:w="709" w:type="dxa"/>
            <w:vAlign w:val="center"/>
          </w:tcPr>
          <w:p w14:paraId="2C8AA082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1" w:type="dxa"/>
            <w:vAlign w:val="center"/>
          </w:tcPr>
          <w:p w14:paraId="5D3C6794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e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ver visi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e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intervention/control park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  <w:vAlign w:val="center"/>
          </w:tcPr>
          <w:p w14:paraId="715E7620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Yes/No</w:t>
            </w:r>
          </w:p>
        </w:tc>
        <w:tc>
          <w:tcPr>
            <w:tcW w:w="1418" w:type="dxa"/>
            <w:vAlign w:val="center"/>
          </w:tcPr>
          <w:p w14:paraId="4FE68FE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7.30</w:t>
            </w:r>
          </w:p>
        </w:tc>
        <w:tc>
          <w:tcPr>
            <w:tcW w:w="1134" w:type="dxa"/>
            <w:vAlign w:val="center"/>
          </w:tcPr>
          <w:p w14:paraId="5B2B6882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A699CBB" w14:textId="77777777" w:rsidTr="00CE4702">
        <w:trPr>
          <w:trHeight w:val="1077"/>
        </w:trPr>
        <w:tc>
          <w:tcPr>
            <w:tcW w:w="709" w:type="dxa"/>
            <w:vAlign w:val="center"/>
          </w:tcPr>
          <w:p w14:paraId="7D3A3079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1" w:type="dxa"/>
            <w:vAlign w:val="center"/>
          </w:tcPr>
          <w:p w14:paraId="3C627B4F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the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past 3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nths, on average, how often have you visited the intervention/control park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vAlign w:val="center"/>
          </w:tcPr>
          <w:p w14:paraId="2921482A" w14:textId="77777777" w:rsidR="00B73E3B" w:rsidRDefault="001A376F" w:rsidP="00B73E3B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) daily</w:t>
            </w:r>
            <w:r w:rsidR="00B73E3B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) 2-3 times</w:t>
            </w:r>
            <w:r w:rsidR="00B73E3B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eek, </w:t>
            </w:r>
          </w:p>
          <w:p w14:paraId="7CDA2B27" w14:textId="77777777" w:rsidR="00B73E3B" w:rsidRDefault="001A376F" w:rsidP="00B73E3B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) once</w:t>
            </w:r>
            <w:r w:rsidR="00B73E3B">
              <w:rPr>
                <w:rFonts w:ascii="Times New Roman" w:hAnsi="Times New Roman"/>
                <w:sz w:val="24"/>
                <w:szCs w:val="24"/>
              </w:rPr>
              <w:t>/week</w:t>
            </w:r>
            <w:r>
              <w:rPr>
                <w:rFonts w:ascii="Times New Roman" w:hAnsi="Times New Roman"/>
                <w:sz w:val="24"/>
                <w:szCs w:val="24"/>
              </w:rPr>
              <w:t>, 4) 2-3 times</w:t>
            </w:r>
            <w:r w:rsidR="00B73E3B">
              <w:rPr>
                <w:rFonts w:ascii="Times New Roman" w:hAnsi="Times New Roman"/>
                <w:sz w:val="24"/>
                <w:szCs w:val="24"/>
              </w:rPr>
              <w:t>/mon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14:paraId="58B66456" w14:textId="77777777" w:rsidR="00B73E3B" w:rsidRDefault="001A376F" w:rsidP="00B73E3B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) once</w:t>
            </w:r>
            <w:r w:rsidR="00B73E3B">
              <w:rPr>
                <w:rFonts w:ascii="Times New Roman" w:hAnsi="Times New Roman"/>
                <w:sz w:val="24"/>
                <w:szCs w:val="24"/>
              </w:rPr>
              <w:t>/month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6) &lt;once</w:t>
            </w:r>
            <w:r w:rsidR="00B73E3B">
              <w:rPr>
                <w:rFonts w:ascii="Times New Roman" w:hAnsi="Times New Roman"/>
                <w:sz w:val="24"/>
                <w:szCs w:val="24"/>
              </w:rPr>
              <w:t>/mon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14:paraId="68342A1B" w14:textId="77777777" w:rsidR="001A376F" w:rsidRPr="00D82CB5" w:rsidRDefault="001A376F" w:rsidP="00B73E3B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ve not visited in past 3 months</w:t>
            </w:r>
          </w:p>
        </w:tc>
        <w:tc>
          <w:tcPr>
            <w:tcW w:w="1418" w:type="dxa"/>
            <w:vAlign w:val="center"/>
          </w:tcPr>
          <w:p w14:paraId="3440391B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34" w:type="dxa"/>
            <w:vAlign w:val="center"/>
          </w:tcPr>
          <w:p w14:paraId="1EDB9ED9" w14:textId="3A049D21" w:rsidR="001A376F" w:rsidRPr="00E2719C" w:rsidRDefault="007E396B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1A376F" w:rsidRPr="00D82CB5" w14:paraId="55F7ABB4" w14:textId="77777777" w:rsidTr="00CE4702">
        <w:trPr>
          <w:trHeight w:val="680"/>
        </w:trPr>
        <w:tc>
          <w:tcPr>
            <w:tcW w:w="709" w:type="dxa"/>
            <w:vAlign w:val="center"/>
          </w:tcPr>
          <w:p w14:paraId="70AEB116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4a</w:t>
            </w:r>
          </w:p>
        </w:tc>
        <w:tc>
          <w:tcPr>
            <w:tcW w:w="6521" w:type="dxa"/>
            <w:vAlign w:val="center"/>
          </w:tcPr>
          <w:p w14:paraId="78CC7C32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the past 3 months, how long did you usually spend at the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ntervention/control park on weekday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4252" w:type="dxa"/>
            <w:vAlign w:val="center"/>
          </w:tcPr>
          <w:p w14:paraId="57C576E2" w14:textId="77777777" w:rsidR="00CB66CE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) &lt;30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mi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2) 30-59mins, 3) 1&lt;2hrs, </w:t>
            </w:r>
          </w:p>
          <w:p w14:paraId="4D6EAB85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) 2&lt;3hrs, 5)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&lt;4hrs,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6) 4+ hrs</w:t>
            </w:r>
            <w:r>
              <w:rPr>
                <w:rFonts w:ascii="Times New Roman" w:hAnsi="Times New Roman"/>
                <w:sz w:val="24"/>
                <w:szCs w:val="24"/>
              </w:rPr>
              <w:t>, 7) N/A</w:t>
            </w:r>
          </w:p>
        </w:tc>
        <w:tc>
          <w:tcPr>
            <w:tcW w:w="1418" w:type="dxa"/>
            <w:vAlign w:val="center"/>
          </w:tcPr>
          <w:p w14:paraId="29B6EAFA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61549B" w14:textId="77777777" w:rsidR="001A376F" w:rsidRPr="00E2719C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A376F" w:rsidRPr="00D82CB5" w14:paraId="0C85AC46" w14:textId="77777777" w:rsidTr="00CE4702">
        <w:trPr>
          <w:trHeight w:val="680"/>
        </w:trPr>
        <w:tc>
          <w:tcPr>
            <w:tcW w:w="709" w:type="dxa"/>
            <w:vAlign w:val="center"/>
          </w:tcPr>
          <w:p w14:paraId="1982F9BA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6521" w:type="dxa"/>
            <w:vAlign w:val="center"/>
          </w:tcPr>
          <w:p w14:paraId="50B3062C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the past 3 months, how long did you usually spend at the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ntervention/control park on wee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nd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day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  <w:vAlign w:val="center"/>
          </w:tcPr>
          <w:p w14:paraId="7F00A943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576A630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65EEC4" w14:textId="77777777" w:rsidR="001A376F" w:rsidRPr="00E2719C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1A376F" w:rsidRPr="00D82CB5" w14:paraId="6DD14A9A" w14:textId="77777777" w:rsidTr="00CE4702">
        <w:trPr>
          <w:trHeight w:val="680"/>
        </w:trPr>
        <w:tc>
          <w:tcPr>
            <w:tcW w:w="709" w:type="dxa"/>
            <w:vAlign w:val="center"/>
          </w:tcPr>
          <w:p w14:paraId="7F2EAF73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21" w:type="dxa"/>
            <w:vAlign w:val="center"/>
          </w:tcPr>
          <w:p w14:paraId="3D0DCD8E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the past 3 months, who did you usually go with when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visit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ntervention/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trol park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</w:tcPr>
          <w:p w14:paraId="5593A750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C86830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F5D6AA6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D82CB5" w14:paraId="729EAD09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1127F028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6521" w:type="dxa"/>
            <w:vAlign w:val="center"/>
          </w:tcPr>
          <w:p w14:paraId="4434EBE6" w14:textId="77777777" w:rsidR="001A376F" w:rsidRPr="00D82CB5" w:rsidRDefault="001A376F" w:rsidP="001509F1">
            <w:pPr>
              <w:tabs>
                <w:tab w:val="center" w:pos="3112"/>
              </w:tabs>
              <w:ind w:left="176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lone</w:t>
            </w:r>
          </w:p>
        </w:tc>
        <w:tc>
          <w:tcPr>
            <w:tcW w:w="4252" w:type="dxa"/>
            <w:vAlign w:val="center"/>
          </w:tcPr>
          <w:p w14:paraId="3D4AA754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Yes/No</w:t>
            </w:r>
          </w:p>
        </w:tc>
        <w:tc>
          <w:tcPr>
            <w:tcW w:w="1418" w:type="dxa"/>
            <w:vAlign w:val="center"/>
          </w:tcPr>
          <w:p w14:paraId="74021402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93.85</w:t>
            </w:r>
          </w:p>
        </w:tc>
        <w:tc>
          <w:tcPr>
            <w:tcW w:w="1134" w:type="dxa"/>
            <w:vAlign w:val="center"/>
          </w:tcPr>
          <w:p w14:paraId="0EC69068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BC77734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C612882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6521" w:type="dxa"/>
            <w:vAlign w:val="center"/>
          </w:tcPr>
          <w:p w14:paraId="465BCEFB" w14:textId="77777777" w:rsidR="001A376F" w:rsidRPr="00D82CB5" w:rsidRDefault="001A376F" w:rsidP="001509F1">
            <w:pPr>
              <w:tabs>
                <w:tab w:val="center" w:pos="3112"/>
              </w:tabs>
              <w:ind w:left="176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tner or adult family memb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252" w:type="dxa"/>
            <w:vAlign w:val="center"/>
          </w:tcPr>
          <w:p w14:paraId="4B203F29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2F23E8C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40AF7">
              <w:rPr>
                <w:rFonts w:ascii="Times New Roman" w:hAnsi="Times New Roman"/>
                <w:color w:val="000000"/>
                <w:sz w:val="24"/>
                <w:szCs w:val="24"/>
              </w:rPr>
              <w:t>64.62</w:t>
            </w:r>
          </w:p>
        </w:tc>
        <w:tc>
          <w:tcPr>
            <w:tcW w:w="1134" w:type="dxa"/>
            <w:vAlign w:val="center"/>
          </w:tcPr>
          <w:p w14:paraId="0FA5EED1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17CC6B65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E34F755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c</w:t>
            </w:r>
          </w:p>
        </w:tc>
        <w:tc>
          <w:tcPr>
            <w:tcW w:w="6521" w:type="dxa"/>
            <w:vAlign w:val="center"/>
          </w:tcPr>
          <w:p w14:paraId="31015205" w14:textId="77777777" w:rsidR="001A376F" w:rsidRPr="00D82CB5" w:rsidRDefault="001A376F" w:rsidP="001509F1">
            <w:pPr>
              <w:tabs>
                <w:tab w:val="center" w:pos="3112"/>
              </w:tabs>
              <w:ind w:left="176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Child(ren)</w:t>
            </w:r>
          </w:p>
        </w:tc>
        <w:tc>
          <w:tcPr>
            <w:tcW w:w="4252" w:type="dxa"/>
            <w:vAlign w:val="center"/>
          </w:tcPr>
          <w:p w14:paraId="1AB45100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129435E9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5.38</w:t>
            </w:r>
          </w:p>
        </w:tc>
        <w:tc>
          <w:tcPr>
            <w:tcW w:w="1134" w:type="dxa"/>
            <w:vAlign w:val="center"/>
          </w:tcPr>
          <w:p w14:paraId="5AE4D501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0CCDB7A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1840C7FA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d</w:t>
            </w:r>
          </w:p>
        </w:tc>
        <w:tc>
          <w:tcPr>
            <w:tcW w:w="6521" w:type="dxa"/>
            <w:vAlign w:val="center"/>
          </w:tcPr>
          <w:p w14:paraId="084483D6" w14:textId="77777777" w:rsidR="001A376F" w:rsidRPr="00D82CB5" w:rsidRDefault="001A376F" w:rsidP="001509F1">
            <w:pPr>
              <w:tabs>
                <w:tab w:val="center" w:pos="3112"/>
              </w:tabs>
              <w:ind w:left="176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Grandchild(ren)</w:t>
            </w:r>
          </w:p>
        </w:tc>
        <w:tc>
          <w:tcPr>
            <w:tcW w:w="4252" w:type="dxa"/>
            <w:vAlign w:val="center"/>
          </w:tcPr>
          <w:p w14:paraId="47825D31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6F3E0055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6.92</w:t>
            </w:r>
          </w:p>
        </w:tc>
        <w:tc>
          <w:tcPr>
            <w:tcW w:w="1134" w:type="dxa"/>
            <w:vAlign w:val="center"/>
          </w:tcPr>
          <w:p w14:paraId="389FAD6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0417E82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2E0CCFF5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e</w:t>
            </w:r>
          </w:p>
        </w:tc>
        <w:tc>
          <w:tcPr>
            <w:tcW w:w="6521" w:type="dxa"/>
            <w:vAlign w:val="center"/>
          </w:tcPr>
          <w:p w14:paraId="3C92AE6A" w14:textId="77777777" w:rsidR="001A376F" w:rsidRPr="00D82CB5" w:rsidRDefault="001A376F" w:rsidP="001509F1">
            <w:pPr>
              <w:tabs>
                <w:tab w:val="center" w:pos="3112"/>
              </w:tabs>
              <w:ind w:left="176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Friends</w:t>
            </w:r>
          </w:p>
        </w:tc>
        <w:tc>
          <w:tcPr>
            <w:tcW w:w="4252" w:type="dxa"/>
            <w:vAlign w:val="center"/>
          </w:tcPr>
          <w:p w14:paraId="6239EC20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63247CB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4.62</w:t>
            </w:r>
          </w:p>
        </w:tc>
        <w:tc>
          <w:tcPr>
            <w:tcW w:w="1134" w:type="dxa"/>
            <w:vAlign w:val="center"/>
          </w:tcPr>
          <w:p w14:paraId="09D234D5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99E36AC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B9F24BB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f</w:t>
            </w:r>
          </w:p>
        </w:tc>
        <w:tc>
          <w:tcPr>
            <w:tcW w:w="6521" w:type="dxa"/>
            <w:vAlign w:val="center"/>
          </w:tcPr>
          <w:p w14:paraId="3350FC2A" w14:textId="77777777" w:rsidR="001A376F" w:rsidRPr="00D82CB5" w:rsidRDefault="001A376F" w:rsidP="001509F1">
            <w:pPr>
              <w:tabs>
                <w:tab w:val="center" w:pos="3112"/>
              </w:tabs>
              <w:ind w:left="176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Organised group</w:t>
            </w:r>
          </w:p>
        </w:tc>
        <w:tc>
          <w:tcPr>
            <w:tcW w:w="4252" w:type="dxa"/>
            <w:vAlign w:val="center"/>
          </w:tcPr>
          <w:p w14:paraId="44E6B61E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61E57516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6.92</w:t>
            </w:r>
          </w:p>
        </w:tc>
        <w:tc>
          <w:tcPr>
            <w:tcW w:w="1134" w:type="dxa"/>
            <w:vAlign w:val="center"/>
          </w:tcPr>
          <w:p w14:paraId="3AC9C52E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318F79F0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5A450D4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g</w:t>
            </w:r>
          </w:p>
        </w:tc>
        <w:tc>
          <w:tcPr>
            <w:tcW w:w="6521" w:type="dxa"/>
            <w:vAlign w:val="center"/>
          </w:tcPr>
          <w:p w14:paraId="3BBDC7E2" w14:textId="77777777" w:rsidR="001A376F" w:rsidRPr="00D82CB5" w:rsidRDefault="001A376F" w:rsidP="001509F1">
            <w:pPr>
              <w:tabs>
                <w:tab w:val="center" w:pos="3112"/>
              </w:tabs>
              <w:ind w:left="176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4252" w:type="dxa"/>
            <w:vAlign w:val="center"/>
          </w:tcPr>
          <w:p w14:paraId="7AA9EE1B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64208D2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7.69</w:t>
            </w:r>
          </w:p>
        </w:tc>
        <w:tc>
          <w:tcPr>
            <w:tcW w:w="1134" w:type="dxa"/>
            <w:vAlign w:val="center"/>
          </w:tcPr>
          <w:p w14:paraId="4FD4CB7E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D82CB5" w14:paraId="124BD044" w14:textId="77777777" w:rsidTr="00CE4702">
        <w:trPr>
          <w:trHeight w:val="567"/>
        </w:trPr>
        <w:tc>
          <w:tcPr>
            <w:tcW w:w="709" w:type="dxa"/>
            <w:vAlign w:val="center"/>
          </w:tcPr>
          <w:p w14:paraId="6845CBDE" w14:textId="77777777" w:rsidR="001A376F" w:rsidRPr="00D82CB5" w:rsidRDefault="001A376F" w:rsidP="00CE4702">
            <w:pPr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6521" w:type="dxa"/>
            <w:vAlign w:val="center"/>
          </w:tcPr>
          <w:p w14:paraId="58AB0220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 the past 3 months, how did you usually get to the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intervention/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trol park? </w:t>
            </w:r>
          </w:p>
        </w:tc>
        <w:tc>
          <w:tcPr>
            <w:tcW w:w="4252" w:type="dxa"/>
          </w:tcPr>
          <w:p w14:paraId="337D76D8" w14:textId="0A2398B8" w:rsidR="001A376F" w:rsidRPr="00D82CB5" w:rsidRDefault="00584F06" w:rsidP="00D54417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)</w:t>
            </w:r>
            <w:r w:rsidR="00D54417">
              <w:rPr>
                <w:rFonts w:ascii="Times New Roman" w:hAnsi="Times New Roman"/>
                <w:sz w:val="24"/>
                <w:szCs w:val="24"/>
              </w:rPr>
              <w:t xml:space="preserve"> w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>alked</w:t>
            </w:r>
            <w:r w:rsidR="00D54417">
              <w:rPr>
                <w:rFonts w:ascii="Times New Roman" w:hAnsi="Times New Roman"/>
                <w:sz w:val="24"/>
                <w:szCs w:val="24"/>
              </w:rPr>
              <w:t xml:space="preserve">, 2) cycled, 3) public transport, 4) 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>car</w:t>
            </w:r>
            <w:r w:rsidR="00D54417">
              <w:rPr>
                <w:rFonts w:ascii="Times New Roman" w:hAnsi="Times New Roman"/>
                <w:sz w:val="24"/>
                <w:szCs w:val="24"/>
              </w:rPr>
              <w:t>, 5)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376F" w:rsidRPr="00D16BA7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8" w:type="dxa"/>
            <w:vAlign w:val="center"/>
          </w:tcPr>
          <w:p w14:paraId="6F45018D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2.31</w:t>
            </w:r>
          </w:p>
        </w:tc>
        <w:tc>
          <w:tcPr>
            <w:tcW w:w="1134" w:type="dxa"/>
            <w:vAlign w:val="center"/>
          </w:tcPr>
          <w:p w14:paraId="45596A32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4A07F5CE" w14:textId="77777777" w:rsidTr="00CE4702">
        <w:trPr>
          <w:cantSplit/>
          <w:trHeight w:val="397"/>
        </w:trPr>
        <w:tc>
          <w:tcPr>
            <w:tcW w:w="709" w:type="dxa"/>
            <w:vAlign w:val="center"/>
          </w:tcPr>
          <w:p w14:paraId="01817ADA" w14:textId="77777777" w:rsidR="001A376F" w:rsidRPr="00D82CB5" w:rsidRDefault="001A376F" w:rsidP="00CE4702">
            <w:pPr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21" w:type="dxa"/>
            <w:vAlign w:val="center"/>
          </w:tcPr>
          <w:p w14:paraId="5F52AEDF" w14:textId="77777777" w:rsidR="001A376F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ou did not usually walk or cycle:</w:t>
            </w:r>
          </w:p>
          <w:p w14:paraId="020B8B44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 the past 3 months,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hat is the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main reas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ou did not usually walk or cycle to the intervention/control park? </w:t>
            </w:r>
          </w:p>
        </w:tc>
        <w:tc>
          <w:tcPr>
            <w:tcW w:w="4252" w:type="dxa"/>
          </w:tcPr>
          <w:p w14:paraId="0FEA5E03" w14:textId="4A716B77" w:rsidR="001A376F" w:rsidRPr="00D82CB5" w:rsidRDefault="00D54417" w:rsidP="00D54417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concern about traffic danger, 2) 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>more convenient to travel by car or public transpo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3) 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>too far away to wal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cycle there, 4) </w:t>
            </w:r>
            <w:r w:rsidR="001A376F" w:rsidRPr="00D16BA7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8" w:type="dxa"/>
            <w:vAlign w:val="center"/>
          </w:tcPr>
          <w:p w14:paraId="2D25564F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40AF7">
              <w:rPr>
                <w:rFonts w:ascii="Times New Roman" w:hAnsi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134" w:type="dxa"/>
            <w:vAlign w:val="center"/>
          </w:tcPr>
          <w:p w14:paraId="0C6CEE8B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5B7C54BA" w14:textId="77777777" w:rsidTr="00CE4702">
        <w:trPr>
          <w:trHeight w:val="567"/>
        </w:trPr>
        <w:tc>
          <w:tcPr>
            <w:tcW w:w="709" w:type="dxa"/>
            <w:vAlign w:val="center"/>
          </w:tcPr>
          <w:p w14:paraId="2E6DB93A" w14:textId="77777777" w:rsidR="001A376F" w:rsidRPr="00D82CB5" w:rsidRDefault="001A376F" w:rsidP="00CE4702">
            <w:pPr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521" w:type="dxa"/>
          </w:tcPr>
          <w:p w14:paraId="4267B44C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 the past 3 months, what activities did you usually do during your visits to the interventio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n/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trol park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</w:tcPr>
          <w:p w14:paraId="1F7C935D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92E22C4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9F873B9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D82CB5" w14:paraId="599C4873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BCB3937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521" w:type="dxa"/>
            <w:vAlign w:val="center"/>
          </w:tcPr>
          <w:p w14:paraId="4E5EBE0F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Went for a wal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excluding dog walking)</w:t>
            </w:r>
          </w:p>
        </w:tc>
        <w:tc>
          <w:tcPr>
            <w:tcW w:w="4252" w:type="dxa"/>
            <w:vAlign w:val="center"/>
          </w:tcPr>
          <w:p w14:paraId="23AE1F71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Yes/No</w:t>
            </w:r>
          </w:p>
        </w:tc>
        <w:tc>
          <w:tcPr>
            <w:tcW w:w="1418" w:type="dxa"/>
            <w:vAlign w:val="center"/>
          </w:tcPr>
          <w:p w14:paraId="69F8EB4B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68.75</w:t>
            </w:r>
          </w:p>
        </w:tc>
        <w:tc>
          <w:tcPr>
            <w:tcW w:w="1134" w:type="dxa"/>
            <w:vAlign w:val="center"/>
          </w:tcPr>
          <w:p w14:paraId="0D6793C3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0E1D24C3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B944ED9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521" w:type="dxa"/>
            <w:vAlign w:val="center"/>
          </w:tcPr>
          <w:p w14:paraId="63A1CA53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Walked the dog</w:t>
            </w:r>
          </w:p>
        </w:tc>
        <w:tc>
          <w:tcPr>
            <w:tcW w:w="4252" w:type="dxa"/>
            <w:vAlign w:val="center"/>
          </w:tcPr>
          <w:p w14:paraId="50DBB6C8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17FFEE53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2.19</w:t>
            </w:r>
          </w:p>
        </w:tc>
        <w:tc>
          <w:tcPr>
            <w:tcW w:w="1134" w:type="dxa"/>
            <w:vAlign w:val="center"/>
          </w:tcPr>
          <w:p w14:paraId="5066AD8F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338D2429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F181034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521" w:type="dxa"/>
            <w:vAlign w:val="center"/>
          </w:tcPr>
          <w:p w14:paraId="293259AF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Went for a jog</w:t>
            </w:r>
            <w:r>
              <w:rPr>
                <w:rFonts w:ascii="Times New Roman" w:hAnsi="Times New Roman"/>
                <w:sz w:val="24"/>
                <w:szCs w:val="24"/>
              </w:rPr>
              <w:t>/run</w:t>
            </w:r>
          </w:p>
        </w:tc>
        <w:tc>
          <w:tcPr>
            <w:tcW w:w="4252" w:type="dxa"/>
            <w:vAlign w:val="center"/>
          </w:tcPr>
          <w:p w14:paraId="0BA74A4C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2BD9F02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6.88</w:t>
            </w:r>
          </w:p>
        </w:tc>
        <w:tc>
          <w:tcPr>
            <w:tcW w:w="1134" w:type="dxa"/>
            <w:vAlign w:val="center"/>
          </w:tcPr>
          <w:p w14:paraId="62DF820D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5BC22951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8B100E7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521" w:type="dxa"/>
            <w:vAlign w:val="center"/>
          </w:tcPr>
          <w:p w14:paraId="497C66BF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Rode a bike</w:t>
            </w:r>
          </w:p>
        </w:tc>
        <w:tc>
          <w:tcPr>
            <w:tcW w:w="4252" w:type="dxa"/>
            <w:vAlign w:val="center"/>
          </w:tcPr>
          <w:p w14:paraId="447E9C81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4846E903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3.75</w:t>
            </w:r>
          </w:p>
        </w:tc>
        <w:tc>
          <w:tcPr>
            <w:tcW w:w="1134" w:type="dxa"/>
            <w:vAlign w:val="center"/>
          </w:tcPr>
          <w:p w14:paraId="6366045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2D05A304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2B7F7D8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521" w:type="dxa"/>
            <w:vAlign w:val="center"/>
          </w:tcPr>
          <w:p w14:paraId="26ABF722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layed ball games</w:t>
            </w:r>
          </w:p>
        </w:tc>
        <w:tc>
          <w:tcPr>
            <w:tcW w:w="4252" w:type="dxa"/>
            <w:vAlign w:val="center"/>
          </w:tcPr>
          <w:p w14:paraId="2E3488C7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30700154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0.63</w:t>
            </w:r>
          </w:p>
        </w:tc>
        <w:tc>
          <w:tcPr>
            <w:tcW w:w="1134" w:type="dxa"/>
            <w:vAlign w:val="center"/>
          </w:tcPr>
          <w:p w14:paraId="53EFAE7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3040CE8E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C4B8D5F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21" w:type="dxa"/>
            <w:vAlign w:val="center"/>
          </w:tcPr>
          <w:p w14:paraId="097B42D7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o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ther exercise</w:t>
            </w:r>
          </w:p>
        </w:tc>
        <w:tc>
          <w:tcPr>
            <w:tcW w:w="4252" w:type="dxa"/>
            <w:vAlign w:val="center"/>
          </w:tcPr>
          <w:p w14:paraId="58BFF6F7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577238C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8.44</w:t>
            </w:r>
          </w:p>
        </w:tc>
        <w:tc>
          <w:tcPr>
            <w:tcW w:w="1134" w:type="dxa"/>
            <w:vAlign w:val="center"/>
          </w:tcPr>
          <w:p w14:paraId="53F9C67F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1BC09E9E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140DDF3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521" w:type="dxa"/>
            <w:vAlign w:val="center"/>
          </w:tcPr>
          <w:p w14:paraId="708F8E3D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Supervised children</w:t>
            </w:r>
          </w:p>
        </w:tc>
        <w:tc>
          <w:tcPr>
            <w:tcW w:w="4252" w:type="dxa"/>
            <w:vAlign w:val="center"/>
          </w:tcPr>
          <w:p w14:paraId="4E50A7A1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073BB3DE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4.38</w:t>
            </w:r>
          </w:p>
        </w:tc>
        <w:tc>
          <w:tcPr>
            <w:tcW w:w="1134" w:type="dxa"/>
            <w:vAlign w:val="center"/>
          </w:tcPr>
          <w:p w14:paraId="1870001A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AA9A2F9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791DD94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521" w:type="dxa"/>
            <w:vAlign w:val="center"/>
          </w:tcPr>
          <w:p w14:paraId="41EE49DC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ook children to playground</w:t>
            </w:r>
          </w:p>
        </w:tc>
        <w:tc>
          <w:tcPr>
            <w:tcW w:w="4252" w:type="dxa"/>
            <w:vAlign w:val="center"/>
          </w:tcPr>
          <w:p w14:paraId="6D94679E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71580B69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9.06</w:t>
            </w:r>
          </w:p>
        </w:tc>
        <w:tc>
          <w:tcPr>
            <w:tcW w:w="1134" w:type="dxa"/>
            <w:vAlign w:val="center"/>
          </w:tcPr>
          <w:p w14:paraId="59BAB474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45049DF0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8DE2CB0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521" w:type="dxa"/>
            <w:vAlign w:val="center"/>
          </w:tcPr>
          <w:p w14:paraId="4E650393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Relaxed</w:t>
            </w:r>
          </w:p>
        </w:tc>
        <w:tc>
          <w:tcPr>
            <w:tcW w:w="4252" w:type="dxa"/>
            <w:vAlign w:val="center"/>
          </w:tcPr>
          <w:p w14:paraId="1446FB9E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022F8E61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3.44</w:t>
            </w:r>
          </w:p>
        </w:tc>
        <w:tc>
          <w:tcPr>
            <w:tcW w:w="1134" w:type="dxa"/>
            <w:vAlign w:val="center"/>
          </w:tcPr>
          <w:p w14:paraId="7575D8A1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DDFF282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D2BDDEC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6521" w:type="dxa"/>
            <w:vAlign w:val="center"/>
          </w:tcPr>
          <w:p w14:paraId="76ED897D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Had a picnic</w:t>
            </w:r>
            <w:r>
              <w:rPr>
                <w:rFonts w:ascii="Times New Roman" w:hAnsi="Times New Roman"/>
                <w:sz w:val="24"/>
                <w:szCs w:val="24"/>
              </w:rPr>
              <w:t>/BBQ</w:t>
            </w:r>
          </w:p>
        </w:tc>
        <w:tc>
          <w:tcPr>
            <w:tcW w:w="4252" w:type="dxa"/>
            <w:vAlign w:val="center"/>
          </w:tcPr>
          <w:p w14:paraId="11C069B0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1DA3405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7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AE8BE79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3C6A582E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3675B2A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521" w:type="dxa"/>
            <w:vAlign w:val="center"/>
          </w:tcPr>
          <w:p w14:paraId="6F21307F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Socialis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family/friends</w:t>
            </w:r>
          </w:p>
        </w:tc>
        <w:tc>
          <w:tcPr>
            <w:tcW w:w="4252" w:type="dxa"/>
            <w:vAlign w:val="center"/>
          </w:tcPr>
          <w:p w14:paraId="674E7AF6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48D00EE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6.56</w:t>
            </w:r>
          </w:p>
        </w:tc>
        <w:tc>
          <w:tcPr>
            <w:tcW w:w="1134" w:type="dxa"/>
            <w:vAlign w:val="center"/>
          </w:tcPr>
          <w:p w14:paraId="70D87E18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51532C30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6C5A11F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521" w:type="dxa"/>
            <w:vAlign w:val="center"/>
          </w:tcPr>
          <w:p w14:paraId="76C2F5E1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 xml:space="preserve">Attended a major </w:t>
            </w:r>
            <w:r>
              <w:rPr>
                <w:rFonts w:ascii="Times New Roman" w:hAnsi="Times New Roman"/>
                <w:sz w:val="24"/>
                <w:szCs w:val="24"/>
              </w:rPr>
              <w:t>event/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celebration</w:t>
            </w:r>
            <w:r>
              <w:rPr>
                <w:rFonts w:ascii="Times New Roman" w:hAnsi="Times New Roman"/>
                <w:sz w:val="24"/>
                <w:szCs w:val="24"/>
              </w:rPr>
              <w:t>/birthday</w:t>
            </w:r>
          </w:p>
        </w:tc>
        <w:tc>
          <w:tcPr>
            <w:tcW w:w="4252" w:type="dxa"/>
            <w:vAlign w:val="center"/>
          </w:tcPr>
          <w:p w14:paraId="305FADDA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619D5A70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8.44</w:t>
            </w:r>
          </w:p>
        </w:tc>
        <w:tc>
          <w:tcPr>
            <w:tcW w:w="1134" w:type="dxa"/>
            <w:vAlign w:val="center"/>
          </w:tcPr>
          <w:p w14:paraId="6CA35726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1BE924FF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ED3101D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521" w:type="dxa"/>
            <w:vAlign w:val="center"/>
          </w:tcPr>
          <w:p w14:paraId="021E3135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Visited a café</w:t>
            </w:r>
            <w:r>
              <w:rPr>
                <w:rFonts w:ascii="Times New Roman" w:hAnsi="Times New Roman"/>
                <w:sz w:val="24"/>
                <w:szCs w:val="24"/>
              </w:rPr>
              <w:t>/restaurant</w:t>
            </w:r>
          </w:p>
        </w:tc>
        <w:tc>
          <w:tcPr>
            <w:tcW w:w="4252" w:type="dxa"/>
            <w:vAlign w:val="center"/>
          </w:tcPr>
          <w:p w14:paraId="5B527DB8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06ADCFEB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2.19</w:t>
            </w:r>
          </w:p>
        </w:tc>
        <w:tc>
          <w:tcPr>
            <w:tcW w:w="1134" w:type="dxa"/>
            <w:vAlign w:val="center"/>
          </w:tcPr>
          <w:p w14:paraId="550E2D35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785C1071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A3CFCD6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521" w:type="dxa"/>
            <w:vAlign w:val="center"/>
          </w:tcPr>
          <w:p w14:paraId="70BC9267" w14:textId="77777777" w:rsidR="001A376F" w:rsidRPr="00D82CB5" w:rsidRDefault="001A376F" w:rsidP="001509F1">
            <w:pPr>
              <w:tabs>
                <w:tab w:val="center" w:pos="3112"/>
              </w:tabs>
              <w:ind w:left="31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Viewed nature</w:t>
            </w:r>
          </w:p>
        </w:tc>
        <w:tc>
          <w:tcPr>
            <w:tcW w:w="4252" w:type="dxa"/>
            <w:vAlign w:val="center"/>
          </w:tcPr>
          <w:p w14:paraId="0D497281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55BA86B8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79.69</w:t>
            </w:r>
          </w:p>
        </w:tc>
        <w:tc>
          <w:tcPr>
            <w:tcW w:w="1134" w:type="dxa"/>
            <w:vAlign w:val="center"/>
          </w:tcPr>
          <w:p w14:paraId="6FCF2219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270CA8B4" w14:textId="77777777" w:rsidTr="00CE4702">
        <w:trPr>
          <w:trHeight w:val="680"/>
        </w:trPr>
        <w:tc>
          <w:tcPr>
            <w:tcW w:w="709" w:type="dxa"/>
            <w:vAlign w:val="center"/>
          </w:tcPr>
          <w:p w14:paraId="7EEFA686" w14:textId="5B118AEA" w:rsidR="001A376F" w:rsidRPr="00D82CB5" w:rsidRDefault="001A376F" w:rsidP="00CE4702">
            <w:pPr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6521" w:type="dxa"/>
            <w:vAlign w:val="center"/>
          </w:tcPr>
          <w:p w14:paraId="4AD45D0A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the past 3 months, how long were you usually physically active for on each visit to the intervention/control park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rZXI8L0F1dGhvcj48WWVhcj4yMDA5PC9ZZWFyPjxS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rZXI8L0F1dGhvcj48WWVhcj4yMDA5PC9ZZWFyPjxS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, </w:t>
            </w:r>
            <w:hyperlink w:anchor="_ENREF_50" w:tooltip="Bai, 2013 #992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  <w:vAlign w:val="center"/>
          </w:tcPr>
          <w:p w14:paraId="500213EF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nutes</w:t>
            </w:r>
          </w:p>
        </w:tc>
        <w:tc>
          <w:tcPr>
            <w:tcW w:w="1418" w:type="dxa"/>
            <w:vAlign w:val="center"/>
          </w:tcPr>
          <w:p w14:paraId="7AC3A6B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DFB41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A376F" w:rsidRPr="00D82CB5" w14:paraId="1917CDAF" w14:textId="77777777" w:rsidTr="00CE4702">
        <w:trPr>
          <w:cantSplit/>
          <w:trHeight w:val="680"/>
        </w:trPr>
        <w:tc>
          <w:tcPr>
            <w:tcW w:w="709" w:type="dxa"/>
            <w:vAlign w:val="center"/>
          </w:tcPr>
          <w:p w14:paraId="2BB0CCC5" w14:textId="77777777" w:rsidR="001A376F" w:rsidRPr="00D82CB5" w:rsidRDefault="001A376F" w:rsidP="00CE4702">
            <w:pPr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21" w:type="dxa"/>
          </w:tcPr>
          <w:p w14:paraId="38AC7111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the past 3 months, which of the following best describes your usual activity level during your visits to the intervention/control park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rZXI8L0F1dGhvcj48WWVhcj4yMDA5PC9ZZWFyPjxS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rZXI8L0F1dGhvcj48WWVhcj4yMDA5PC9ZZWFyPjxS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, </w:t>
            </w:r>
            <w:hyperlink w:anchor="_ENREF_50" w:tooltip="Bai, 2013 #992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</w:tcPr>
          <w:p w14:paraId="4A7A684D" w14:textId="7DEAEC2E" w:rsidR="001A376F" w:rsidRPr="001746AD" w:rsidRDefault="001746AD" w:rsidP="001746AD">
            <w:pPr>
              <w:rPr>
                <w:rFonts w:ascii="Times New Roman" w:hAnsi="Times New Roman"/>
                <w:sz w:val="24"/>
                <w:szCs w:val="24"/>
              </w:rPr>
            </w:pPr>
            <w:r w:rsidRPr="001746AD">
              <w:rPr>
                <w:rFonts w:ascii="Times New Roman" w:hAnsi="Times New Roman"/>
                <w:sz w:val="24"/>
                <w:szCs w:val="24"/>
              </w:rPr>
              <w:t>1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54417" w:rsidRPr="001746AD">
              <w:rPr>
                <w:rFonts w:ascii="Times New Roman" w:hAnsi="Times New Roman"/>
                <w:sz w:val="24"/>
                <w:szCs w:val="24"/>
              </w:rPr>
              <w:t xml:space="preserve">mostly sitting, 2) mostly light activities, 3) mostly moderate activities, 4) </w:t>
            </w:r>
            <w:r w:rsidR="001A376F" w:rsidRPr="001746AD">
              <w:rPr>
                <w:rFonts w:ascii="Times New Roman" w:hAnsi="Times New Roman"/>
                <w:sz w:val="24"/>
                <w:szCs w:val="24"/>
              </w:rPr>
              <w:t>mostly vigorous activities</w:t>
            </w:r>
          </w:p>
        </w:tc>
        <w:tc>
          <w:tcPr>
            <w:tcW w:w="1418" w:type="dxa"/>
            <w:vAlign w:val="center"/>
          </w:tcPr>
          <w:p w14:paraId="5500249E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189A8A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1A376F" w:rsidRPr="00D82CB5" w14:paraId="7CC80B96" w14:textId="77777777" w:rsidTr="00CE4702">
        <w:trPr>
          <w:trHeight w:val="567"/>
        </w:trPr>
        <w:tc>
          <w:tcPr>
            <w:tcW w:w="14034" w:type="dxa"/>
            <w:gridSpan w:val="5"/>
            <w:vAlign w:val="center"/>
          </w:tcPr>
          <w:p w14:paraId="413A8333" w14:textId="37A1346E" w:rsidR="001A376F" w:rsidRPr="00D82CB5" w:rsidRDefault="00CE4702" w:rsidP="00CE4702">
            <w:pPr>
              <w:ind w:left="-108" w:right="113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="001A376F" w:rsidRPr="00D82CB5">
              <w:rPr>
                <w:rFonts w:ascii="Times New Roman" w:hAnsi="Times New Roman"/>
                <w:b/>
                <w:sz w:val="24"/>
                <w:szCs w:val="24"/>
              </w:rPr>
              <w:t>Perceptions of intervention/control park</w:t>
            </w:r>
          </w:p>
        </w:tc>
      </w:tr>
      <w:tr w:rsidR="001A376F" w:rsidRPr="00D82CB5" w14:paraId="5CCB2F8A" w14:textId="77777777" w:rsidTr="00CE4702">
        <w:tc>
          <w:tcPr>
            <w:tcW w:w="709" w:type="dxa"/>
            <w:vAlign w:val="center"/>
          </w:tcPr>
          <w:p w14:paraId="217169BD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521" w:type="dxa"/>
          </w:tcPr>
          <w:p w14:paraId="16F22F09" w14:textId="77777777" w:rsidR="001A376F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Six items examined satisfaction with intervention/control park:</w:t>
            </w:r>
          </w:p>
          <w:p w14:paraId="640328A9" w14:textId="77777777" w:rsidR="001A376F" w:rsidRPr="00D82CB5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much do you agree/disagree with the following statements? </w:t>
            </w:r>
          </w:p>
        </w:tc>
        <w:tc>
          <w:tcPr>
            <w:tcW w:w="4252" w:type="dxa"/>
          </w:tcPr>
          <w:p w14:paraId="683BC4AB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7F4B5D4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F05A75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D82CB5" w14:paraId="57851245" w14:textId="77777777" w:rsidTr="00CE4702">
        <w:trPr>
          <w:trHeight w:val="567"/>
        </w:trPr>
        <w:tc>
          <w:tcPr>
            <w:tcW w:w="709" w:type="dxa"/>
            <w:vAlign w:val="center"/>
          </w:tcPr>
          <w:p w14:paraId="79EBB6B1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521" w:type="dxa"/>
            <w:vAlign w:val="center"/>
          </w:tcPr>
          <w:p w14:paraId="62CCA447" w14:textId="77777777" w:rsidR="001A376F" w:rsidRPr="00D82CB5" w:rsidRDefault="001A376F" w:rsidP="001A1183">
            <w:pPr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satisfied with the overall quality</w:t>
            </w:r>
          </w:p>
        </w:tc>
        <w:tc>
          <w:tcPr>
            <w:tcW w:w="4252" w:type="dxa"/>
            <w:vAlign w:val="center"/>
          </w:tcPr>
          <w:p w14:paraId="5FC71AEC" w14:textId="77777777" w:rsidR="001A1183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strongly disagree, 2) disagree, </w:t>
            </w:r>
          </w:p>
          <w:p w14:paraId="7460B57C" w14:textId="77777777" w:rsidR="001A1183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) neither agree or disagree, 4) agree,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D1F4983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) strongly agree</w:t>
            </w:r>
            <w:r>
              <w:rPr>
                <w:rFonts w:ascii="Times New Roman" w:hAnsi="Times New Roman"/>
                <w:sz w:val="24"/>
                <w:szCs w:val="24"/>
              </w:rPr>
              <w:t>, 6</w:t>
            </w:r>
            <w:r w:rsidRPr="00D16BA7">
              <w:rPr>
                <w:rFonts w:ascii="Times New Roman" w:hAnsi="Times New Roman"/>
                <w:sz w:val="24"/>
                <w:szCs w:val="24"/>
              </w:rPr>
              <w:t>) don’t know</w:t>
            </w:r>
          </w:p>
        </w:tc>
        <w:tc>
          <w:tcPr>
            <w:tcW w:w="1418" w:type="dxa"/>
            <w:vAlign w:val="center"/>
          </w:tcPr>
          <w:p w14:paraId="7453FCFB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51D1395" w14:textId="3EF833C8" w:rsidR="001A376F" w:rsidRPr="00D82CB5" w:rsidRDefault="001A376F" w:rsidP="00232D54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232D5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1A376F" w:rsidRPr="00D82CB5" w14:paraId="0ECB6EC7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271AC46C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521" w:type="dxa"/>
            <w:vAlign w:val="center"/>
          </w:tcPr>
          <w:p w14:paraId="48EE3787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satisfied with the facilities available</w:t>
            </w:r>
          </w:p>
        </w:tc>
        <w:tc>
          <w:tcPr>
            <w:tcW w:w="4252" w:type="dxa"/>
            <w:vAlign w:val="center"/>
          </w:tcPr>
          <w:p w14:paraId="75D51D24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0BCBEBE3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25160B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 w:rsidR="001A376F" w:rsidRPr="00511464" w14:paraId="38D35319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2D658669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521" w:type="dxa"/>
            <w:vAlign w:val="center"/>
          </w:tcPr>
          <w:p w14:paraId="2AE233E0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satisfied with the playground</w:t>
            </w:r>
          </w:p>
        </w:tc>
        <w:tc>
          <w:tcPr>
            <w:tcW w:w="4252" w:type="dxa"/>
            <w:vAlign w:val="center"/>
          </w:tcPr>
          <w:p w14:paraId="42ECE806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158E0B3E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5213EE" w14:textId="267958F2" w:rsidR="001A376F" w:rsidRPr="00511464" w:rsidRDefault="001A376F" w:rsidP="00507DE7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1464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 w:rsidR="00507DE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</w:p>
        </w:tc>
      </w:tr>
      <w:tr w:rsidR="001A376F" w:rsidRPr="00511464" w14:paraId="3DC01644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1E27C46B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521" w:type="dxa"/>
            <w:vAlign w:val="center"/>
          </w:tcPr>
          <w:p w14:paraId="76A70AA5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satisfied with the walking/cycling tracks</w:t>
            </w:r>
          </w:p>
        </w:tc>
        <w:tc>
          <w:tcPr>
            <w:tcW w:w="4252" w:type="dxa"/>
            <w:vAlign w:val="center"/>
          </w:tcPr>
          <w:p w14:paraId="01504A9D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004B2774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354C61" w14:textId="77777777" w:rsidR="001A376F" w:rsidRPr="00511464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1464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1A376F" w:rsidRPr="00511464" w14:paraId="068C54A1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D2307CC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521" w:type="dxa"/>
            <w:vAlign w:val="center"/>
          </w:tcPr>
          <w:p w14:paraId="13EECF77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satisfied with the maintenance of the grounds and facilities</w:t>
            </w:r>
          </w:p>
        </w:tc>
        <w:tc>
          <w:tcPr>
            <w:tcW w:w="4252" w:type="dxa"/>
            <w:vAlign w:val="center"/>
          </w:tcPr>
          <w:p w14:paraId="4B99BE1B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641EDC49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F5CB7E" w14:textId="77777777" w:rsidR="001A376F" w:rsidRPr="00511464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1464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1A376F" w:rsidRPr="00511464" w14:paraId="00A30346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0974C46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21" w:type="dxa"/>
            <w:vAlign w:val="center"/>
          </w:tcPr>
          <w:p w14:paraId="57560493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satisfied with the dog walking facilities</w:t>
            </w:r>
          </w:p>
        </w:tc>
        <w:tc>
          <w:tcPr>
            <w:tcW w:w="4252" w:type="dxa"/>
            <w:vAlign w:val="center"/>
          </w:tcPr>
          <w:p w14:paraId="19FA71DE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37EF0BCB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A442C9" w14:textId="77777777" w:rsidR="001A376F" w:rsidRPr="00511464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1464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 w:rsidR="001A376F" w:rsidRPr="00511464" w14:paraId="3D52F0F3" w14:textId="77777777" w:rsidTr="00CE4702">
        <w:tc>
          <w:tcPr>
            <w:tcW w:w="709" w:type="dxa"/>
            <w:vAlign w:val="center"/>
          </w:tcPr>
          <w:p w14:paraId="08C13746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521" w:type="dxa"/>
            <w:vAlign w:val="center"/>
          </w:tcPr>
          <w:p w14:paraId="77723DA9" w14:textId="77777777" w:rsidR="001A376F" w:rsidRDefault="001A376F" w:rsidP="001509F1">
            <w:pPr>
              <w:tabs>
                <w:tab w:val="center" w:pos="3112"/>
              </w:tabs>
              <w:ind w:left="34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 xml:space="preserve">Four items examined perceptions of shade: </w:t>
            </w:r>
          </w:p>
          <w:p w14:paraId="74B481CD" w14:textId="77777777" w:rsidR="001A376F" w:rsidRPr="00D82CB5" w:rsidRDefault="001A376F" w:rsidP="001509F1">
            <w:pPr>
              <w:tabs>
                <w:tab w:val="center" w:pos="3112"/>
              </w:tabs>
              <w:ind w:left="34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sidering trees, and covered/sheltered areas, how adequate is the shade provided for sun protection during activities at the following facilities at the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ntervention/control par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obbinson&lt;/Author&gt;&lt;Year&gt;2009&lt;/Year&gt;&lt;RecNum&gt;989&lt;/RecNum&gt;&lt;DisplayText&gt;[51]&lt;/DisplayText&gt;&lt;record&gt;&lt;rec-number&gt;989&lt;/rec-number&gt;&lt;foreign-keys&gt;&lt;key app="EN" db-id="zx59rdr5sdraste00atvs5scxv0zsa9e9dwx"&gt;989&lt;/key&gt;&lt;/foreign-keys&gt;&lt;ref-type name="Journal Article"&gt;17&lt;/ref-type&gt;&lt;contributors&gt;&lt;authors&gt;&lt;author&gt;Dobbinson, S. J.&lt;/author&gt;&lt;author&gt;White, V.&lt;/author&gt;&lt;author&gt;Wakefield, M. A.&lt;/author&gt;&lt;author&gt;Jamsen, K. M.&lt;/author&gt;&lt;author&gt;White, V.&lt;/author&gt;&lt;author&gt;Livingston, P. M.&lt;/author&gt;&lt;author&gt;English, D. R.&lt;/author&gt;&lt;author&gt;Simpson, J. A.&lt;/author&gt;&lt;/authors&gt;&lt;/contributors&gt;&lt;auth-address&gt;La Trobe Univ, Australian Inst Primary Care, Lincoln Ctr Res Ageing, Bundoora, Vic 3086, Australia&amp;#xD;Canc Council Victoria, Ctr Behav Res Canc, Melbourne, Vic 3053, Australia&amp;#xD;Univ Melbourne, Sch Populat Hlth, Ctr Mol Environm Genet &amp;amp; Analyt Epidemiol, Carlton, Vic 3053, Australia&lt;/auth-address&gt;&lt;titles&gt;&lt;title&gt;Adolescents&amp;apos; use of purpose built shade in secondary schools: cluster randomised controlled trial&lt;/title&gt;&lt;secondary-title&gt;British Medical Journal&lt;/secondary-title&gt;&lt;alt-title&gt;Brit Med J&lt;/alt-title&gt;&lt;/titles&gt;&lt;periodical&gt;&lt;full-title&gt;British Medical Journal&lt;/full-title&gt;&lt;abbr-1&gt;Brit Med J&lt;/abbr-1&gt;&lt;/periodical&gt;&lt;alt-periodical&gt;&lt;full-title&gt;British Medical Journal&lt;/full-title&gt;&lt;abbr-1&gt;Brit Med J&lt;/abbr-1&gt;&lt;/alt-periodical&gt;&lt;volume&gt;338&lt;/volume&gt;&lt;keywords&gt;&lt;keyword&gt;skin-cancer&lt;/keyword&gt;&lt;keyword&gt;sun protection&lt;/keyword&gt;&lt;keyword&gt;australian adolescents&lt;/keyword&gt;&lt;keyword&gt;exposure&lt;/keyword&gt;&lt;keyword&gt;melanoma&lt;/keyword&gt;&lt;keyword&gt;intervention&lt;/keyword&gt;&lt;keyword&gt;risk&lt;/keyword&gt;&lt;keyword&gt;childhood&lt;/keyword&gt;&lt;keyword&gt;knowledge&lt;/keyword&gt;&lt;keyword&gt;attitudes&lt;/keyword&gt;&lt;/keywords&gt;&lt;dates&gt;&lt;year&gt;2009&lt;/year&gt;&lt;pub-dates&gt;&lt;date&gt;Feb 17&lt;/date&gt;&lt;/pub-dates&gt;&lt;/dates&gt;&lt;isbn&gt;0959-8146&lt;/isbn&gt;&lt;accession-num&gt;WOS:000264051900007&lt;/accession-num&gt;&lt;urls&gt;&lt;related-urls&gt;&lt;url&gt;&amp;lt;Go to ISI&amp;gt;://WOS:000264051900007&lt;/url&gt;&lt;/related-urls&gt;&lt;/urls&gt;&lt;electronic-resource-num&gt;ARTN b95&amp;#xD;DOI 10.1136/bmj.b95&lt;/electronic-resource-num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1" w:tooltip="Dobbinson, 2009 #989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5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  <w:vAlign w:val="center"/>
          </w:tcPr>
          <w:p w14:paraId="4BE49261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AD0654A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CA7763" w14:textId="77777777" w:rsidR="001A376F" w:rsidRPr="00511464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511464" w14:paraId="195EE308" w14:textId="77777777" w:rsidTr="00CE4702">
        <w:trPr>
          <w:trHeight w:val="624"/>
        </w:trPr>
        <w:tc>
          <w:tcPr>
            <w:tcW w:w="709" w:type="dxa"/>
            <w:vAlign w:val="center"/>
          </w:tcPr>
          <w:p w14:paraId="31F267E7" w14:textId="77777777" w:rsidR="001A376F" w:rsidRPr="00D82CB5" w:rsidRDefault="001A376F" w:rsidP="00CE4702">
            <w:pPr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521" w:type="dxa"/>
            <w:vAlign w:val="center"/>
          </w:tcPr>
          <w:p w14:paraId="3B88E9A7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cnic facilities</w:t>
            </w:r>
          </w:p>
        </w:tc>
        <w:tc>
          <w:tcPr>
            <w:tcW w:w="4252" w:type="dxa"/>
            <w:vAlign w:val="center"/>
          </w:tcPr>
          <w:p w14:paraId="7BF636A0" w14:textId="77777777" w:rsidR="00E44E13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no adequate shade, 2) shade available in some areas, 3) shade available in most areas, 4) substantial shade in all areas, </w:t>
            </w:r>
          </w:p>
          <w:p w14:paraId="0E787241" w14:textId="2F9A8D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 xml:space="preserve">5) can’t </w:t>
            </w:r>
            <w:r w:rsidRPr="00D16BA7">
              <w:rPr>
                <w:rFonts w:ascii="Times New Roman" w:hAnsi="Times New Roman"/>
                <w:sz w:val="24"/>
                <w:szCs w:val="24"/>
              </w:rPr>
              <w:t>say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16BA7">
              <w:rPr>
                <w:rFonts w:ascii="Times New Roman" w:hAnsi="Times New Roman"/>
                <w:sz w:val="24"/>
                <w:szCs w:val="24"/>
              </w:rPr>
              <w:t xml:space="preserve"> 6) N/A</w:t>
            </w:r>
          </w:p>
        </w:tc>
        <w:tc>
          <w:tcPr>
            <w:tcW w:w="1418" w:type="dxa"/>
            <w:vAlign w:val="center"/>
          </w:tcPr>
          <w:p w14:paraId="3DC3DF23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E540C0C" w14:textId="77777777" w:rsidR="001A376F" w:rsidRPr="00511464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1464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1A376F" w:rsidRPr="00D82CB5" w14:paraId="1EAA6F20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83865FF" w14:textId="77777777" w:rsidR="001A376F" w:rsidRPr="00D82CB5" w:rsidRDefault="001A376F" w:rsidP="00CE470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521" w:type="dxa"/>
            <w:vAlign w:val="center"/>
          </w:tcPr>
          <w:p w14:paraId="56ADDB66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eated areas</w:t>
            </w:r>
          </w:p>
        </w:tc>
        <w:tc>
          <w:tcPr>
            <w:tcW w:w="4252" w:type="dxa"/>
            <w:vAlign w:val="center"/>
          </w:tcPr>
          <w:p w14:paraId="66C6CA3E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7349A5D4" w14:textId="77777777" w:rsidR="001A376F" w:rsidRPr="00D82CB5" w:rsidRDefault="001A376F" w:rsidP="001509F1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6BB923" w14:textId="77777777" w:rsidR="001A376F" w:rsidRPr="00E2719C" w:rsidRDefault="001A376F" w:rsidP="001509F1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1A376F" w:rsidRPr="00D82CB5" w14:paraId="28F48338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B75D866" w14:textId="77777777" w:rsidR="001A376F" w:rsidRPr="00D82CB5" w:rsidRDefault="001A376F" w:rsidP="00CE470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521" w:type="dxa"/>
            <w:vAlign w:val="center"/>
          </w:tcPr>
          <w:p w14:paraId="42FB7641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fé outdoor areas</w:t>
            </w:r>
          </w:p>
        </w:tc>
        <w:tc>
          <w:tcPr>
            <w:tcW w:w="4252" w:type="dxa"/>
            <w:vAlign w:val="center"/>
          </w:tcPr>
          <w:p w14:paraId="43F4741B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1416F725" w14:textId="77777777" w:rsidR="001A376F" w:rsidRPr="00D82CB5" w:rsidRDefault="001A376F" w:rsidP="001509F1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013F6EB" w14:textId="77777777" w:rsidR="001A376F" w:rsidRPr="00E2719C" w:rsidRDefault="001A376F" w:rsidP="001509F1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A376F" w:rsidRPr="00D82CB5" w14:paraId="620697A6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75AB9C2" w14:textId="77777777" w:rsidR="001A376F" w:rsidRPr="00D82CB5" w:rsidRDefault="001A376F" w:rsidP="00CE470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521" w:type="dxa"/>
            <w:vAlign w:val="center"/>
          </w:tcPr>
          <w:p w14:paraId="7E952D13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layground</w:t>
            </w:r>
          </w:p>
        </w:tc>
        <w:tc>
          <w:tcPr>
            <w:tcW w:w="4252" w:type="dxa"/>
            <w:vAlign w:val="center"/>
          </w:tcPr>
          <w:p w14:paraId="3BEF3DCB" w14:textId="77777777" w:rsidR="001A376F" w:rsidRPr="00D82CB5" w:rsidRDefault="001A376F" w:rsidP="001509F1">
            <w:pPr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64227361" w14:textId="77777777" w:rsidR="001A376F" w:rsidRPr="00D82CB5" w:rsidRDefault="001A376F" w:rsidP="001509F1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B139E4" w14:textId="77777777" w:rsidR="001A376F" w:rsidRPr="00E2719C" w:rsidRDefault="001A376F" w:rsidP="001509F1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1A376F" w:rsidRPr="00D82CB5" w14:paraId="10E4C8C7" w14:textId="77777777" w:rsidTr="001509F1">
        <w:trPr>
          <w:trHeight w:val="567"/>
        </w:trPr>
        <w:tc>
          <w:tcPr>
            <w:tcW w:w="14034" w:type="dxa"/>
            <w:gridSpan w:val="5"/>
            <w:vAlign w:val="center"/>
          </w:tcPr>
          <w:p w14:paraId="31F4A182" w14:textId="77777777" w:rsidR="001A376F" w:rsidRPr="00D82CB5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D82CB5">
              <w:rPr>
                <w:rFonts w:ascii="Times New Roman" w:hAnsi="Times New Roman"/>
                <w:b/>
                <w:sz w:val="24"/>
                <w:szCs w:val="24"/>
              </w:rPr>
              <w:t>Park use (other than intervention/control park)</w:t>
            </w:r>
          </w:p>
        </w:tc>
      </w:tr>
      <w:tr w:rsidR="001A376F" w:rsidRPr="00D82CB5" w14:paraId="4DA148C1" w14:textId="77777777" w:rsidTr="00CE4702">
        <w:tc>
          <w:tcPr>
            <w:tcW w:w="709" w:type="dxa"/>
            <w:vAlign w:val="center"/>
          </w:tcPr>
          <w:p w14:paraId="33F737E3" w14:textId="615A5B2B" w:rsidR="001A376F" w:rsidRPr="00D82CB5" w:rsidRDefault="00CE4702" w:rsidP="00CE470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 w:rsidR="001A376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21" w:type="dxa"/>
            <w:vAlign w:val="center"/>
          </w:tcPr>
          <w:p w14:paraId="2E27BEC8" w14:textId="77777777" w:rsidR="001A376F" w:rsidRPr="00D82CB5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 the past 3 months, on average, how often have you visited a park (not including intervention/control park)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  <w:vAlign w:val="center"/>
          </w:tcPr>
          <w:p w14:paraId="3980A26A" w14:textId="77777777" w:rsidR="00E44E13" w:rsidRDefault="00E44E13" w:rsidP="00E44E13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) dai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2) 2-3 times/week, </w:t>
            </w:r>
          </w:p>
          <w:p w14:paraId="16E3905B" w14:textId="77777777" w:rsidR="00E44E13" w:rsidRDefault="00E44E13" w:rsidP="00E44E13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) once/week, 4) 2-3 times/month, </w:t>
            </w:r>
          </w:p>
          <w:p w14:paraId="3325B05A" w14:textId="77777777" w:rsidR="00E44E13" w:rsidRDefault="00E44E13" w:rsidP="00E44E13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) once/month,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) &lt;once/month, </w:t>
            </w:r>
          </w:p>
          <w:p w14:paraId="45CEC4CA" w14:textId="47EB3680" w:rsidR="001A376F" w:rsidRPr="00D82CB5" w:rsidRDefault="00E44E13" w:rsidP="00E44E13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ve not visited in past 3 months</w:t>
            </w:r>
          </w:p>
        </w:tc>
        <w:tc>
          <w:tcPr>
            <w:tcW w:w="1418" w:type="dxa"/>
            <w:vAlign w:val="center"/>
          </w:tcPr>
          <w:p w14:paraId="286053D3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7C8259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1A376F" w:rsidRPr="00D82CB5" w14:paraId="318F61A8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3F70E556" w14:textId="626874C2" w:rsidR="001A376F" w:rsidRPr="00D82CB5" w:rsidRDefault="00CE4702" w:rsidP="00CE470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 w:rsidR="001A37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21" w:type="dxa"/>
            <w:vAlign w:val="center"/>
          </w:tcPr>
          <w:p w14:paraId="691AEA2F" w14:textId="77777777" w:rsidR="001A376F" w:rsidRPr="00D82CB5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ave you visited a park in the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past 7 day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4252" w:type="dxa"/>
            <w:vAlign w:val="center"/>
          </w:tcPr>
          <w:p w14:paraId="4896F407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Yes/No</w:t>
            </w:r>
          </w:p>
        </w:tc>
        <w:tc>
          <w:tcPr>
            <w:tcW w:w="1418" w:type="dxa"/>
            <w:vAlign w:val="center"/>
          </w:tcPr>
          <w:p w14:paraId="621C7A0C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7982FF77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D82CB5" w14:paraId="3A1D0F0A" w14:textId="77777777" w:rsidTr="00CE4702">
        <w:tc>
          <w:tcPr>
            <w:tcW w:w="709" w:type="dxa"/>
            <w:vAlign w:val="center"/>
          </w:tcPr>
          <w:p w14:paraId="64A23362" w14:textId="5C542525" w:rsidR="001A376F" w:rsidRPr="00D82CB5" w:rsidRDefault="00CE4702" w:rsidP="00CE4702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A376F"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 w:rsidR="001A37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21" w:type="dxa"/>
            <w:vAlign w:val="center"/>
          </w:tcPr>
          <w:p w14:paraId="3D9A3023" w14:textId="77777777" w:rsidR="001A376F" w:rsidRPr="00D82CB5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ems 3,4,5,</w:t>
            </w:r>
            <w:r>
              <w:rPr>
                <w:rFonts w:ascii="Times New Roman" w:hAnsi="Times New Roman"/>
                <w:sz w:val="24"/>
                <w:szCs w:val="24"/>
              </w:rPr>
              <w:t>8, 9,10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listed above were repeated for park visited most often in the past 3 month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ot including intervention/control park)</w:t>
            </w:r>
          </w:p>
        </w:tc>
        <w:tc>
          <w:tcPr>
            <w:tcW w:w="4252" w:type="dxa"/>
            <w:vAlign w:val="center"/>
          </w:tcPr>
          <w:p w14:paraId="5F357A04" w14:textId="77777777" w:rsidR="001A376F" w:rsidRPr="00D82CB5" w:rsidRDefault="001A376F" w:rsidP="001509F1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196DA59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14:paraId="33435B94" w14:textId="77777777" w:rsidR="001A376F" w:rsidRPr="00D82CB5" w:rsidRDefault="001A376F" w:rsidP="001509F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D82CB5" w14:paraId="5338F49D" w14:textId="77777777" w:rsidTr="001509F1">
        <w:trPr>
          <w:trHeight w:val="567"/>
        </w:trPr>
        <w:tc>
          <w:tcPr>
            <w:tcW w:w="14034" w:type="dxa"/>
            <w:gridSpan w:val="5"/>
            <w:vAlign w:val="center"/>
          </w:tcPr>
          <w:p w14:paraId="07D6B70C" w14:textId="77777777" w:rsidR="001A376F" w:rsidRPr="00D82CB5" w:rsidRDefault="001A376F" w:rsidP="001509F1">
            <w:pPr>
              <w:ind w:right="113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erceptions of neighbourhood parks</w:t>
            </w:r>
          </w:p>
        </w:tc>
      </w:tr>
      <w:tr w:rsidR="001A376F" w:rsidRPr="00D82CB5" w14:paraId="1DEFBA58" w14:textId="77777777" w:rsidTr="00CE4702">
        <w:tc>
          <w:tcPr>
            <w:tcW w:w="709" w:type="dxa"/>
            <w:vAlign w:val="center"/>
          </w:tcPr>
          <w:p w14:paraId="4B0D2026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21" w:type="dxa"/>
          </w:tcPr>
          <w:p w14:paraId="519727F9" w14:textId="77777777" w:rsidR="001A376F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2 items assessed perceptions of neighbourhood parks:</w:t>
            </w:r>
          </w:p>
          <w:p w14:paraId="2EE550F4" w14:textId="77777777" w:rsidR="001A376F" w:rsidRPr="00D82CB5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much do you agree or disagree with the following statements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Wk8L0F1dGhvcj48WWVhcj4yMDEzPC9ZZWFyPjxSZWNO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Wk8L0F1dGhvcj48WWVhcj4yMDEzPC9ZZWFyPjxSZWNO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0" w:tooltip="Bai, 2013 #992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</w:tcPr>
          <w:p w14:paraId="2E5F5DC9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B9DA3E4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A51A54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602840A7" w14:textId="77777777" w:rsidTr="00CE4702">
        <w:tc>
          <w:tcPr>
            <w:tcW w:w="709" w:type="dxa"/>
            <w:vAlign w:val="center"/>
          </w:tcPr>
          <w:p w14:paraId="10CC93CB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521" w:type="dxa"/>
            <w:vAlign w:val="center"/>
          </w:tcPr>
          <w:p w14:paraId="134E93B6" w14:textId="77777777" w:rsidR="001A376F" w:rsidRPr="00D82CB5" w:rsidRDefault="001A376F" w:rsidP="001509F1">
            <w:pPr>
              <w:tabs>
                <w:tab w:val="center" w:pos="3112"/>
              </w:tabs>
              <w:ind w:left="317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satisfied with overall quality of parks in my neighbourhood</w:t>
            </w:r>
          </w:p>
        </w:tc>
        <w:tc>
          <w:tcPr>
            <w:tcW w:w="4252" w:type="dxa"/>
          </w:tcPr>
          <w:p w14:paraId="2596A31E" w14:textId="77777777" w:rsidR="00E44E13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strongly disagree, 2) disagree, </w:t>
            </w:r>
          </w:p>
          <w:p w14:paraId="5A0098E2" w14:textId="77777777" w:rsidR="00E44E13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) neither agree or disagree, 4) agree,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885731A" w14:textId="63F5FA94" w:rsidR="001A376F" w:rsidRPr="00D82CB5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) strongly agree</w:t>
            </w:r>
            <w:r>
              <w:rPr>
                <w:rFonts w:ascii="Times New Roman" w:hAnsi="Times New Roman"/>
                <w:sz w:val="24"/>
                <w:szCs w:val="24"/>
              </w:rPr>
              <w:t>, 6</w:t>
            </w:r>
            <w:r w:rsidRPr="00C54295">
              <w:rPr>
                <w:rFonts w:ascii="Times New Roman" w:hAnsi="Times New Roman"/>
                <w:sz w:val="24"/>
                <w:szCs w:val="24"/>
              </w:rPr>
              <w:t>) don’t know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C54295">
              <w:rPr>
                <w:rFonts w:ascii="Times New Roman" w:hAnsi="Times New Roman"/>
                <w:sz w:val="24"/>
                <w:szCs w:val="24"/>
              </w:rPr>
              <w:t xml:space="preserve"> 7) N/A</w:t>
            </w:r>
          </w:p>
        </w:tc>
        <w:tc>
          <w:tcPr>
            <w:tcW w:w="1418" w:type="dxa"/>
            <w:vAlign w:val="center"/>
          </w:tcPr>
          <w:p w14:paraId="429D78F3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E35C736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1A376F" w:rsidRPr="00D82CB5" w14:paraId="7F573FF1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3451EF0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521" w:type="dxa"/>
            <w:vAlign w:val="center"/>
          </w:tcPr>
          <w:p w14:paraId="0DC08F9E" w14:textId="77777777" w:rsidR="001A376F" w:rsidRPr="00D82CB5" w:rsidRDefault="001A376F" w:rsidP="00E44E13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ks in my neighbourhood are used by many people</w:t>
            </w:r>
          </w:p>
        </w:tc>
        <w:tc>
          <w:tcPr>
            <w:tcW w:w="4252" w:type="dxa"/>
            <w:vAlign w:val="center"/>
          </w:tcPr>
          <w:p w14:paraId="05CFF0E3" w14:textId="48F09A92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1558F462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A404C2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 w:rsidR="001A376F" w:rsidRPr="00D82CB5" w14:paraId="4AACCA15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13D0CF7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521" w:type="dxa"/>
            <w:vAlign w:val="center"/>
          </w:tcPr>
          <w:p w14:paraId="2E2748DB" w14:textId="77777777" w:rsidR="001A376F" w:rsidRPr="00D82CB5" w:rsidRDefault="001A376F" w:rsidP="00E44E13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ks in my neighbourhood are attractive</w:t>
            </w:r>
          </w:p>
        </w:tc>
        <w:tc>
          <w:tcPr>
            <w:tcW w:w="4252" w:type="dxa"/>
            <w:vAlign w:val="center"/>
          </w:tcPr>
          <w:p w14:paraId="362BEC34" w14:textId="5166B02D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4E1154D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EFAC2C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1A376F" w:rsidRPr="00D82CB5" w14:paraId="2FCE9865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1D16703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521" w:type="dxa"/>
            <w:vAlign w:val="center"/>
          </w:tcPr>
          <w:p w14:paraId="29124801" w14:textId="6E9AEFDB" w:rsidR="001A376F" w:rsidRPr="00D82CB5" w:rsidRDefault="001A376F" w:rsidP="00E44E13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ks in my neighbourhood are safe</w:t>
            </w:r>
          </w:p>
        </w:tc>
        <w:tc>
          <w:tcPr>
            <w:tcW w:w="4252" w:type="dxa"/>
            <w:vAlign w:val="center"/>
          </w:tcPr>
          <w:p w14:paraId="3D6111F3" w14:textId="77777777" w:rsidR="001A376F" w:rsidRPr="00D82CB5" w:rsidRDefault="001A376F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4FFA6AF9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E6A82D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 w:rsidR="001A376F" w:rsidRPr="00D82CB5" w14:paraId="52F3E157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23B93090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521" w:type="dxa"/>
          </w:tcPr>
          <w:p w14:paraId="1288BDEF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ks in my neighbourhood are well maintained</w:t>
            </w:r>
          </w:p>
        </w:tc>
        <w:tc>
          <w:tcPr>
            <w:tcW w:w="4252" w:type="dxa"/>
          </w:tcPr>
          <w:p w14:paraId="3720E783" w14:textId="6B817FB8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045E532D" w14:textId="77777777" w:rsidR="001A376F" w:rsidRPr="00D82CB5" w:rsidRDefault="001A376F" w:rsidP="003D58DB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A99CDF" w14:textId="77777777" w:rsidR="001A376F" w:rsidRPr="00D82CB5" w:rsidRDefault="001A376F" w:rsidP="003D58DB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1A376F" w:rsidRPr="00D82CB5" w14:paraId="21DB10F2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118A7A3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21" w:type="dxa"/>
          </w:tcPr>
          <w:p w14:paraId="59E3FAAB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ks in my neighbourhood have satisfactory shade</w:t>
            </w:r>
          </w:p>
        </w:tc>
        <w:tc>
          <w:tcPr>
            <w:tcW w:w="4252" w:type="dxa"/>
            <w:vAlign w:val="center"/>
          </w:tcPr>
          <w:p w14:paraId="1B9B4109" w14:textId="620D99B9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2E1AC0F9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69EDF7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1A376F" w:rsidRPr="00D82CB5" w14:paraId="1A2C11B0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C25E330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521" w:type="dxa"/>
          </w:tcPr>
          <w:p w14:paraId="04898906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ks in my neighbourhood have suitable dog walking facilities</w:t>
            </w:r>
          </w:p>
        </w:tc>
        <w:tc>
          <w:tcPr>
            <w:tcW w:w="4252" w:type="dxa"/>
            <w:vAlign w:val="center"/>
          </w:tcPr>
          <w:p w14:paraId="45B75BA6" w14:textId="3ECF2CFE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2643DB2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3A4314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1A376F" w:rsidRPr="00D82CB5" w14:paraId="780C35D6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27AF41FD" w14:textId="77777777" w:rsidR="001A376F" w:rsidRPr="00D82CB5" w:rsidRDefault="001A376F" w:rsidP="00CE4702">
            <w:pPr>
              <w:ind w:left="-2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521" w:type="dxa"/>
          </w:tcPr>
          <w:p w14:paraId="09835178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Parks in my neighbourhood have facilities I am interested in</w:t>
            </w:r>
          </w:p>
        </w:tc>
        <w:tc>
          <w:tcPr>
            <w:tcW w:w="4252" w:type="dxa"/>
            <w:vAlign w:val="center"/>
          </w:tcPr>
          <w:p w14:paraId="5B8CE1ED" w14:textId="2CFDDD7F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46C435FC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57EC2C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0AF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 w:rsidR="001A376F" w:rsidRPr="00D82CB5" w14:paraId="4E49B72F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77A5BA4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521" w:type="dxa"/>
          </w:tcPr>
          <w:p w14:paraId="7C1A50A8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have to cross a busy road to get to my closest par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vAlign w:val="center"/>
          </w:tcPr>
          <w:p w14:paraId="2EAEABE4" w14:textId="22272715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7E050B03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847358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1A376F" w:rsidRPr="00D82CB5" w14:paraId="382AD6D6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D055319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6521" w:type="dxa"/>
          </w:tcPr>
          <w:p w14:paraId="5051DBCB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concerned about the presence of gangs or ‘hoons’ in parks</w:t>
            </w:r>
          </w:p>
        </w:tc>
        <w:tc>
          <w:tcPr>
            <w:tcW w:w="4252" w:type="dxa"/>
            <w:vAlign w:val="center"/>
          </w:tcPr>
          <w:p w14:paraId="4C1E385E" w14:textId="53131137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3E6550AE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D4F794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 w:rsidR="001A376F" w:rsidRPr="00D82CB5" w14:paraId="60CEC43F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E80A310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521" w:type="dxa"/>
          </w:tcPr>
          <w:p w14:paraId="07FC760E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 am concerned about the amount of graffiti/vandalism in parks</w:t>
            </w:r>
          </w:p>
        </w:tc>
        <w:tc>
          <w:tcPr>
            <w:tcW w:w="4252" w:type="dxa"/>
            <w:vAlign w:val="center"/>
          </w:tcPr>
          <w:p w14:paraId="560CB1DE" w14:textId="1D885ADA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4010835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8A82F5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1A376F" w:rsidRPr="00D82CB5" w14:paraId="58BCDF42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74B9D85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521" w:type="dxa"/>
          </w:tcPr>
          <w:p w14:paraId="2AE6E217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My children like going to parks in my neighbourhood</w:t>
            </w:r>
          </w:p>
        </w:tc>
        <w:tc>
          <w:tcPr>
            <w:tcW w:w="4252" w:type="dxa"/>
            <w:vAlign w:val="center"/>
          </w:tcPr>
          <w:p w14:paraId="1C7DA871" w14:textId="131217F1" w:rsidR="001A376F" w:rsidRPr="00D82CB5" w:rsidRDefault="00E44E13" w:rsidP="00E44E13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1BB3C91A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B3699F3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 w:rsidR="001A376F" w:rsidRPr="00D82CB5" w14:paraId="5073A290" w14:textId="77777777" w:rsidTr="00CE4702">
        <w:tc>
          <w:tcPr>
            <w:tcW w:w="709" w:type="dxa"/>
            <w:vAlign w:val="center"/>
          </w:tcPr>
          <w:p w14:paraId="60CDDAF7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21" w:type="dxa"/>
          </w:tcPr>
          <w:p w14:paraId="54561676" w14:textId="77777777" w:rsidR="001A376F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ree items examined time taken to walk to various parks:</w:t>
            </w:r>
          </w:p>
          <w:p w14:paraId="05A899D1" w14:textId="77777777" w:rsidR="001A376F" w:rsidRPr="00D82CB5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bout how long would it take to walk from home to the following places?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erin&lt;/Author&gt;&lt;Year&gt;2009&lt;/Year&gt;&lt;RecNum&gt;993&lt;/RecNum&gt;&lt;DisplayText&gt;[52]&lt;/DisplayText&gt;&lt;record&gt;&lt;rec-number&gt;993&lt;/rec-number&gt;&lt;foreign-keys&gt;&lt;key app="EN" db-id="zx59rdr5sdraste00atvs5scxv0zsa9e9dwx"&gt;993&lt;/key&gt;&lt;/foreign-keys&gt;&lt;ref-type name="Journal Article"&gt;17&lt;/ref-type&gt;&lt;contributors&gt;&lt;authors&gt;&lt;author&gt;Cerin, E.&lt;/author&gt;&lt;author&gt;Conway, T. L.&lt;/author&gt;&lt;author&gt;Saelens, B. E.&lt;/author&gt;&lt;author&gt;Frank, L. D.&lt;/author&gt;&lt;author&gt;Sallis, J. F.&lt;/author&gt;&lt;/authors&gt;&lt;/contributors&gt;&lt;auth-address&gt;USDA/ARS Children&amp;apos;s Nutrition Research Center, Baylor College of Medicine, 1100 Bates Street, Houston, Texas 77030, USA. ecerin@hku.hk.&lt;/auth-address&gt;&lt;titles&gt;&lt;title&gt;Cross-validation of the factorial structure of the Neighborhood Environment Walkability Scale (NEWS) and its abbreviated form (NEWS-A)&lt;/title&gt;&lt;secondary-title&gt;Int J Behav Nutr Phys Act&lt;/secondary-title&gt;&lt;alt-title&gt;The international journal of behavioral nutrition and physical activity&lt;/alt-title&gt;&lt;/titles&gt;&lt;periodical&gt;&lt;full-title&gt;Int J Behav Nutr Phys Act&lt;/full-title&gt;&lt;/periodical&gt;&lt;alt-periodical&gt;&lt;full-title&gt;The International Journal Of Behavioral Nutrition And Physical Activity&lt;/full-title&gt;&lt;/alt-periodical&gt;&lt;pages&gt;32&lt;/pages&gt;&lt;volume&gt;6&lt;/volume&gt;&lt;dates&gt;&lt;year&gt;2009&lt;/year&gt;&lt;/dates&gt;&lt;isbn&gt;1479-5868 (Electronic)&amp;#xD;1479-5868 (Linking)&lt;/isbn&gt;&lt;accession-num&gt;19508724&lt;/accession-num&gt;&lt;urls&gt;&lt;related-urls&gt;&lt;url&gt;http://www.ncbi.nlm.nih.gov/pubmed/19508724&lt;/url&gt;&lt;/related-urls&gt;&lt;/urls&gt;&lt;custom2&gt;2700069&lt;/custom2&gt;&lt;electronic-resource-num&gt;10.1186/1479-5868-6-32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2" w:tooltip="Cerin, 2009 #993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5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252" w:type="dxa"/>
          </w:tcPr>
          <w:p w14:paraId="30219E73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4C86C1C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E828D7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376F" w:rsidRPr="00E2719C" w14:paraId="7F874C66" w14:textId="77777777" w:rsidTr="00CE4702">
        <w:tc>
          <w:tcPr>
            <w:tcW w:w="709" w:type="dxa"/>
            <w:vAlign w:val="center"/>
          </w:tcPr>
          <w:p w14:paraId="7F303BB6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521" w:type="dxa"/>
            <w:vAlign w:val="center"/>
          </w:tcPr>
          <w:p w14:paraId="786FA74E" w14:textId="77777777" w:rsidR="001A376F" w:rsidRPr="00D82CB5" w:rsidRDefault="001A376F" w:rsidP="00E44E13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earest park to home</w:t>
            </w:r>
          </w:p>
        </w:tc>
        <w:tc>
          <w:tcPr>
            <w:tcW w:w="4252" w:type="dxa"/>
          </w:tcPr>
          <w:p w14:paraId="382D3B9D" w14:textId="77777777" w:rsidR="00E44E13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) 1-5 mi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2) 6-10 mins, </w:t>
            </w:r>
          </w:p>
          <w:p w14:paraId="603C52A0" w14:textId="77777777" w:rsidR="00E44E13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) 11-20 mins, 4) 21-30 mins, </w:t>
            </w:r>
          </w:p>
          <w:p w14:paraId="6E7254A4" w14:textId="053AB9EB" w:rsidR="001A376F" w:rsidRPr="00D82CB5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5) 31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mi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) don’t know</w:t>
            </w:r>
          </w:p>
        </w:tc>
        <w:tc>
          <w:tcPr>
            <w:tcW w:w="1418" w:type="dxa"/>
            <w:vAlign w:val="center"/>
          </w:tcPr>
          <w:p w14:paraId="33261AC7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DE203B" w14:textId="77777777" w:rsidR="001A376F" w:rsidRPr="00E2719C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A376F" w:rsidRPr="00E2719C" w14:paraId="59CFC548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48AE483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521" w:type="dxa"/>
            <w:vAlign w:val="center"/>
          </w:tcPr>
          <w:p w14:paraId="5F6D2804" w14:textId="77777777" w:rsidR="001A376F" w:rsidRPr="00D82CB5" w:rsidRDefault="001A376F" w:rsidP="003D58DB">
            <w:pPr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ark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ou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visited most often </w:t>
            </w:r>
            <w:r>
              <w:rPr>
                <w:rFonts w:ascii="Times New Roman" w:hAnsi="Times New Roman"/>
                <w:sz w:val="24"/>
                <w:szCs w:val="24"/>
              </w:rPr>
              <w:t>in the past 3 months (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not including intervention/control park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vAlign w:val="center"/>
          </w:tcPr>
          <w:p w14:paraId="79A504A8" w14:textId="77777777" w:rsidR="001A376F" w:rsidRPr="00D82CB5" w:rsidRDefault="001A376F" w:rsidP="003D58DB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4AB08DC0" w14:textId="6591D2FF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3AEE2A" w14:textId="77777777" w:rsidR="001A376F" w:rsidRPr="00E2719C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1A376F" w:rsidRPr="00E2719C" w14:paraId="5FF76979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12D03719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521" w:type="dxa"/>
            <w:vAlign w:val="center"/>
          </w:tcPr>
          <w:p w14:paraId="67630106" w14:textId="225E48A0" w:rsidR="001A376F" w:rsidRPr="00D82CB5" w:rsidRDefault="001A376F" w:rsidP="003D58DB">
            <w:pPr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ntervention/control park</w:t>
            </w:r>
          </w:p>
        </w:tc>
        <w:tc>
          <w:tcPr>
            <w:tcW w:w="4252" w:type="dxa"/>
            <w:vAlign w:val="center"/>
          </w:tcPr>
          <w:p w14:paraId="5C2B4242" w14:textId="77777777" w:rsidR="001A376F" w:rsidRPr="00D82CB5" w:rsidRDefault="001A376F" w:rsidP="003D58DB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  <w:vAlign w:val="center"/>
          </w:tcPr>
          <w:p w14:paraId="0299BA38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899A75" w14:textId="77777777" w:rsidR="001A376F" w:rsidRPr="00E2719C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719C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A376F" w:rsidRPr="00D82CB5" w14:paraId="0AFAE674" w14:textId="77777777" w:rsidTr="00CE4702">
        <w:tc>
          <w:tcPr>
            <w:tcW w:w="709" w:type="dxa"/>
            <w:vAlign w:val="center"/>
          </w:tcPr>
          <w:p w14:paraId="3196382D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521" w:type="dxa"/>
          </w:tcPr>
          <w:p w14:paraId="6AF5DB6E" w14:textId="77777777" w:rsidR="001A376F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items assessed the importance of particular park features for encouraging park-based physical activity:</w:t>
            </w:r>
          </w:p>
          <w:p w14:paraId="74EFF6EE" w14:textId="77777777" w:rsidR="001A376F" w:rsidRPr="00D82CB5" w:rsidRDefault="001A376F" w:rsidP="001509F1">
            <w:pPr>
              <w:tabs>
                <w:tab w:val="center" w:pos="3112"/>
              </w:tabs>
              <w:ind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f you were going to do regular physical activity at a park in the next two weeks, how important would each of the following features be? </w:t>
            </w:r>
          </w:p>
        </w:tc>
        <w:tc>
          <w:tcPr>
            <w:tcW w:w="4252" w:type="dxa"/>
          </w:tcPr>
          <w:p w14:paraId="34E0FEEC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6A0845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00F66F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A376F" w:rsidRPr="00D82CB5" w14:paraId="38B46F8D" w14:textId="77777777" w:rsidTr="00CE4702">
        <w:tc>
          <w:tcPr>
            <w:tcW w:w="709" w:type="dxa"/>
            <w:vAlign w:val="center"/>
          </w:tcPr>
          <w:p w14:paraId="5667B9B8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521" w:type="dxa"/>
            <w:vAlign w:val="center"/>
          </w:tcPr>
          <w:p w14:paraId="644CAFEB" w14:textId="77777777" w:rsidR="001A376F" w:rsidRPr="00D82CB5" w:rsidRDefault="001A376F" w:rsidP="001509F1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 xml:space="preserve">It is within walking distance from </w:t>
            </w:r>
            <w:r>
              <w:rPr>
                <w:rFonts w:ascii="Times New Roman" w:hAnsi="Times New Roman"/>
                <w:sz w:val="24"/>
                <w:szCs w:val="24"/>
              </w:rPr>
              <w:t>where you live or work</w:t>
            </w:r>
          </w:p>
        </w:tc>
        <w:tc>
          <w:tcPr>
            <w:tcW w:w="4252" w:type="dxa"/>
            <w:vAlign w:val="center"/>
          </w:tcPr>
          <w:p w14:paraId="6D05AFAC" w14:textId="77777777" w:rsidR="001A376F" w:rsidRPr="00D82CB5" w:rsidRDefault="001A376F" w:rsidP="001509F1">
            <w:pPr>
              <w:ind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) not at all importa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2) not very important, 3) neither, 4) quite important, 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5) very important</w:t>
            </w:r>
          </w:p>
        </w:tc>
        <w:tc>
          <w:tcPr>
            <w:tcW w:w="1418" w:type="dxa"/>
            <w:vAlign w:val="center"/>
          </w:tcPr>
          <w:p w14:paraId="0E31498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DDA29F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 w:rsidR="001A376F" w:rsidRPr="00D82CB5" w14:paraId="399E74C8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D283A21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6521" w:type="dxa"/>
            <w:vAlign w:val="center"/>
          </w:tcPr>
          <w:p w14:paraId="0B4AEFE3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is easy to get to</w:t>
            </w:r>
          </w:p>
        </w:tc>
        <w:tc>
          <w:tcPr>
            <w:tcW w:w="4252" w:type="dxa"/>
            <w:vAlign w:val="center"/>
          </w:tcPr>
          <w:p w14:paraId="54E1A085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6ED7EBF9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84B19B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6E53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 w:rsidR="001A376F" w:rsidRPr="00D82CB5" w14:paraId="7B9A5067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EF2DEAC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521" w:type="dxa"/>
            <w:vAlign w:val="center"/>
          </w:tcPr>
          <w:p w14:paraId="165520F0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is close to public transport</w:t>
            </w:r>
          </w:p>
        </w:tc>
        <w:tc>
          <w:tcPr>
            <w:tcW w:w="4252" w:type="dxa"/>
            <w:vAlign w:val="center"/>
          </w:tcPr>
          <w:p w14:paraId="5ADD505B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7760A399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711E0A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1A376F" w:rsidRPr="00D82CB5" w14:paraId="1FA42DF9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A0B7966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521" w:type="dxa"/>
            <w:vAlign w:val="center"/>
          </w:tcPr>
          <w:p w14:paraId="553D332B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has car parking</w:t>
            </w:r>
          </w:p>
        </w:tc>
        <w:tc>
          <w:tcPr>
            <w:tcW w:w="4252" w:type="dxa"/>
            <w:vAlign w:val="center"/>
          </w:tcPr>
          <w:p w14:paraId="27E0CECA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7669F0DF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4AA4E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 w:rsidR="001A376F" w:rsidRPr="00D82CB5" w14:paraId="73A75533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88461F3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521" w:type="dxa"/>
            <w:vAlign w:val="center"/>
          </w:tcPr>
          <w:p w14:paraId="09AEA5D6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is used by peop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ho are friendly</w:t>
            </w:r>
          </w:p>
        </w:tc>
        <w:tc>
          <w:tcPr>
            <w:tcW w:w="4252" w:type="dxa"/>
            <w:vAlign w:val="center"/>
          </w:tcPr>
          <w:p w14:paraId="0C1CAE47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4356A1B9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D871E6E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1A376F" w:rsidRPr="00D82CB5" w14:paraId="5C739102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57C6D73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21" w:type="dxa"/>
            <w:vAlign w:val="center"/>
          </w:tcPr>
          <w:p w14:paraId="417FD295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 personally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feel safe going the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henever you want to</w:t>
            </w:r>
          </w:p>
        </w:tc>
        <w:tc>
          <w:tcPr>
            <w:tcW w:w="4252" w:type="dxa"/>
            <w:vAlign w:val="center"/>
          </w:tcPr>
          <w:p w14:paraId="5FBE7711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28EAB852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ADDFE7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1A376F" w:rsidRPr="00D82CB5" w14:paraId="1EFDDCD4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88EEFBD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521" w:type="dxa"/>
            <w:vAlign w:val="center"/>
          </w:tcPr>
          <w:p w14:paraId="7E9002B8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 often see other people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using it</w:t>
            </w:r>
          </w:p>
        </w:tc>
        <w:tc>
          <w:tcPr>
            <w:tcW w:w="4252" w:type="dxa"/>
            <w:vAlign w:val="center"/>
          </w:tcPr>
          <w:p w14:paraId="75C53D9C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2AD971C0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ED91C3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1A376F" w:rsidRPr="00D82CB5" w14:paraId="108C8637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C0D7594" w14:textId="77777777" w:rsidR="001A376F" w:rsidRPr="00D82CB5" w:rsidRDefault="001A376F" w:rsidP="00CE47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521" w:type="dxa"/>
            <w:vAlign w:val="center"/>
          </w:tcPr>
          <w:p w14:paraId="7B6469F5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has attractive trees and birdlife</w:t>
            </w:r>
          </w:p>
        </w:tc>
        <w:tc>
          <w:tcPr>
            <w:tcW w:w="4252" w:type="dxa"/>
            <w:vAlign w:val="center"/>
          </w:tcPr>
          <w:p w14:paraId="5641C8E0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34C4105E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B4BB9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1A376F" w:rsidRPr="00D82CB5" w14:paraId="4A3275E6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7A05ABF7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521" w:type="dxa"/>
            <w:vAlign w:val="center"/>
          </w:tcPr>
          <w:p w14:paraId="46A32794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has a relaxing atmosphere</w:t>
            </w:r>
          </w:p>
        </w:tc>
        <w:tc>
          <w:tcPr>
            <w:tcW w:w="4252" w:type="dxa"/>
            <w:vAlign w:val="center"/>
          </w:tcPr>
          <w:p w14:paraId="7C32348D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2D16F29F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6678BA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1A376F" w:rsidRPr="00D82CB5" w14:paraId="68E8D6B8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0CE1DBD7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6521" w:type="dxa"/>
            <w:vAlign w:val="center"/>
          </w:tcPr>
          <w:p w14:paraId="4FBB6E11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is well maintained</w:t>
            </w:r>
          </w:p>
        </w:tc>
        <w:tc>
          <w:tcPr>
            <w:tcW w:w="4252" w:type="dxa"/>
            <w:vAlign w:val="center"/>
          </w:tcPr>
          <w:p w14:paraId="647A6D65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47C3B91F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A1B6A6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1A376F" w:rsidRPr="00D82CB5" w14:paraId="3EDCF0ED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47823792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521" w:type="dxa"/>
            <w:vAlign w:val="center"/>
          </w:tcPr>
          <w:p w14:paraId="699AB700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It has an attractive feature like a la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view</w:t>
            </w:r>
          </w:p>
        </w:tc>
        <w:tc>
          <w:tcPr>
            <w:tcW w:w="4252" w:type="dxa"/>
            <w:vAlign w:val="center"/>
          </w:tcPr>
          <w:p w14:paraId="6F6B6878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0693ABE6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364409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1A376F" w:rsidRPr="00D82CB5" w14:paraId="2856AE37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3D137DE7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521" w:type="dxa"/>
            <w:vAlign w:val="center"/>
          </w:tcPr>
          <w:p w14:paraId="2FD1DD89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are interesting walks</w:t>
            </w:r>
            <w:r>
              <w:rPr>
                <w:rFonts w:ascii="Times New Roman" w:hAnsi="Times New Roman"/>
                <w:sz w:val="24"/>
                <w:szCs w:val="24"/>
              </w:rPr>
              <w:t>, cycles or jogs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to do</w:t>
            </w:r>
          </w:p>
        </w:tc>
        <w:tc>
          <w:tcPr>
            <w:tcW w:w="4252" w:type="dxa"/>
            <w:vAlign w:val="center"/>
          </w:tcPr>
          <w:p w14:paraId="212CA9B6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497775E5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F2B6AD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1A376F" w:rsidRPr="00D82CB5" w14:paraId="3DA0AD25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206643A2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521" w:type="dxa"/>
            <w:vAlign w:val="center"/>
          </w:tcPr>
          <w:p w14:paraId="0E3D548D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are a variety of paths to take</w:t>
            </w:r>
          </w:p>
        </w:tc>
        <w:tc>
          <w:tcPr>
            <w:tcW w:w="4252" w:type="dxa"/>
            <w:vAlign w:val="center"/>
          </w:tcPr>
          <w:p w14:paraId="61E16FA0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20843521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AF6EAF7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 w:rsidR="001A376F" w:rsidRPr="00D82CB5" w14:paraId="537C558E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581F2CBF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521" w:type="dxa"/>
            <w:vAlign w:val="center"/>
          </w:tcPr>
          <w:p w14:paraId="3F048017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are benches</w:t>
            </w:r>
          </w:p>
        </w:tc>
        <w:tc>
          <w:tcPr>
            <w:tcW w:w="4252" w:type="dxa"/>
            <w:vAlign w:val="center"/>
          </w:tcPr>
          <w:p w14:paraId="2AB2D0FE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29086390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E04322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 w:rsidR="001A376F" w:rsidRPr="00D82CB5" w14:paraId="3542D784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3EAF922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6521" w:type="dxa"/>
            <w:vAlign w:val="center"/>
          </w:tcPr>
          <w:p w14:paraId="4864714E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are drinking fountains</w:t>
            </w:r>
          </w:p>
        </w:tc>
        <w:tc>
          <w:tcPr>
            <w:tcW w:w="4252" w:type="dxa"/>
            <w:vAlign w:val="center"/>
          </w:tcPr>
          <w:p w14:paraId="505BA303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66899695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62D2EE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1A376F" w:rsidRPr="00D82CB5" w14:paraId="53F110C3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052C1BC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521" w:type="dxa"/>
            <w:vAlign w:val="center"/>
          </w:tcPr>
          <w:p w14:paraId="61DF40E1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are toilets</w:t>
            </w:r>
          </w:p>
        </w:tc>
        <w:tc>
          <w:tcPr>
            <w:tcW w:w="4252" w:type="dxa"/>
            <w:vAlign w:val="center"/>
          </w:tcPr>
          <w:p w14:paraId="4CC8F40B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544730F2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2DA3C8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1A376F" w:rsidRPr="00D82CB5" w14:paraId="7BEBF4B4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21CF243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521" w:type="dxa"/>
            <w:vAlign w:val="center"/>
          </w:tcPr>
          <w:p w14:paraId="0B86E3FD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Children’s play equipment is available</w:t>
            </w:r>
          </w:p>
        </w:tc>
        <w:tc>
          <w:tcPr>
            <w:tcW w:w="4252" w:type="dxa"/>
            <w:vAlign w:val="center"/>
          </w:tcPr>
          <w:p w14:paraId="50E506C0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7D40C32C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8C5D81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1A376F" w:rsidRPr="00D82CB5" w14:paraId="4E34F52A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26178B3D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21" w:type="dxa"/>
            <w:vAlign w:val="center"/>
          </w:tcPr>
          <w:p w14:paraId="704561B9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are shade trees</w:t>
            </w:r>
          </w:p>
        </w:tc>
        <w:tc>
          <w:tcPr>
            <w:tcW w:w="4252" w:type="dxa"/>
            <w:vAlign w:val="center"/>
          </w:tcPr>
          <w:p w14:paraId="30C2E9BF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408E21D3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B46289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1A376F" w:rsidRPr="00D82CB5" w14:paraId="0A81CD33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60AE2C77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521" w:type="dxa"/>
            <w:vAlign w:val="center"/>
          </w:tcPr>
          <w:p w14:paraId="14ECB3C4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are bike racks</w:t>
            </w:r>
          </w:p>
        </w:tc>
        <w:tc>
          <w:tcPr>
            <w:tcW w:w="4252" w:type="dxa"/>
            <w:vAlign w:val="center"/>
          </w:tcPr>
          <w:p w14:paraId="57B91435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72492352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DCFA78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1A376F" w:rsidRPr="00D82CB5" w14:paraId="02BB6CAE" w14:textId="77777777" w:rsidTr="00CE4702">
        <w:trPr>
          <w:trHeight w:val="397"/>
        </w:trPr>
        <w:tc>
          <w:tcPr>
            <w:tcW w:w="709" w:type="dxa"/>
            <w:vAlign w:val="center"/>
          </w:tcPr>
          <w:p w14:paraId="30A9DDE4" w14:textId="77777777" w:rsidR="001A376F" w:rsidRPr="00D82CB5" w:rsidRDefault="001A376F" w:rsidP="00CE4702">
            <w:pPr>
              <w:ind w:righ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521" w:type="dxa"/>
            <w:vAlign w:val="center"/>
          </w:tcPr>
          <w:p w14:paraId="7FB24ECA" w14:textId="77777777" w:rsidR="001A376F" w:rsidRPr="00D82CB5" w:rsidRDefault="001A376F" w:rsidP="003D58DB">
            <w:pPr>
              <w:tabs>
                <w:tab w:val="center" w:pos="3112"/>
              </w:tabs>
              <w:ind w:left="318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There is a dog off-leash area</w:t>
            </w:r>
          </w:p>
        </w:tc>
        <w:tc>
          <w:tcPr>
            <w:tcW w:w="4252" w:type="dxa"/>
            <w:vAlign w:val="center"/>
          </w:tcPr>
          <w:p w14:paraId="768588DA" w14:textId="77777777" w:rsidR="001A376F" w:rsidRPr="00D82CB5" w:rsidRDefault="001A376F" w:rsidP="003D58DB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As above</w:t>
            </w:r>
          </w:p>
        </w:tc>
        <w:tc>
          <w:tcPr>
            <w:tcW w:w="1418" w:type="dxa"/>
          </w:tcPr>
          <w:p w14:paraId="7BDFFB91" w14:textId="77777777" w:rsidR="001A376F" w:rsidRPr="00D82CB5" w:rsidRDefault="001A376F" w:rsidP="001509F1">
            <w:pPr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AC2EAED" w14:textId="77777777" w:rsidR="001A376F" w:rsidRPr="00D82CB5" w:rsidRDefault="001A376F" w:rsidP="003D58DB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4F9961BA" w14:textId="77777777" w:rsidR="001A376F" w:rsidRPr="001A376F" w:rsidRDefault="001A376F" w:rsidP="001A376F">
      <w:pPr>
        <w:pStyle w:val="ListParagraph"/>
        <w:spacing w:after="200" w:line="276" w:lineRule="auto"/>
        <w:ind w:left="-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1A376F">
        <w:rPr>
          <w:rFonts w:ascii="Times New Roman" w:hAnsi="Times New Roman"/>
          <w:sz w:val="24"/>
          <w:szCs w:val="24"/>
        </w:rPr>
        <w:t>Item modified from source</w:t>
      </w:r>
      <w:r w:rsidR="001509F1">
        <w:rPr>
          <w:rFonts w:ascii="Times New Roman" w:hAnsi="Times New Roman"/>
          <w:sz w:val="24"/>
          <w:szCs w:val="24"/>
        </w:rPr>
        <w:t>; ICC=Intra class correlations</w:t>
      </w:r>
    </w:p>
    <w:sectPr w:rsidR="001A376F" w:rsidRPr="001A376F" w:rsidSect="00CB66CE">
      <w:pgSz w:w="16838" w:h="11906" w:orient="landscape"/>
      <w:pgMar w:top="1440" w:right="1440" w:bottom="1440" w:left="1440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03D74" w14:textId="77777777" w:rsidR="00D54417" w:rsidRDefault="00D54417" w:rsidP="00CB66CE">
      <w:r>
        <w:separator/>
      </w:r>
    </w:p>
  </w:endnote>
  <w:endnote w:type="continuationSeparator" w:id="0">
    <w:p w14:paraId="1301D8B3" w14:textId="77777777" w:rsidR="00D54417" w:rsidRDefault="00D54417" w:rsidP="00CB6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A07D0" w14:textId="77777777" w:rsidR="00D54417" w:rsidRDefault="00D54417" w:rsidP="00CB66CE">
      <w:r>
        <w:separator/>
      </w:r>
    </w:p>
  </w:footnote>
  <w:footnote w:type="continuationSeparator" w:id="0">
    <w:p w14:paraId="19B3B11C" w14:textId="77777777" w:rsidR="00D54417" w:rsidRDefault="00D54417" w:rsidP="00CB66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27983"/>
    <w:multiLevelType w:val="hybridMultilevel"/>
    <w:tmpl w:val="B0E8523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664E01"/>
    <w:multiLevelType w:val="hybridMultilevel"/>
    <w:tmpl w:val="AF04A99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02142F"/>
    <w:multiLevelType w:val="hybridMultilevel"/>
    <w:tmpl w:val="EB189D5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230C3A"/>
    <w:multiLevelType w:val="hybridMultilevel"/>
    <w:tmpl w:val="321EFAF2"/>
    <w:lvl w:ilvl="0" w:tplc="ADDA0FE6">
      <w:numFmt w:val="bullet"/>
      <w:lvlText w:val=""/>
      <w:lvlJc w:val="left"/>
      <w:pPr>
        <w:ind w:left="294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>
    <w:nsid w:val="34486659"/>
    <w:multiLevelType w:val="hybridMultilevel"/>
    <w:tmpl w:val="9986288A"/>
    <w:lvl w:ilvl="0" w:tplc="DD6AE4F8">
      <w:numFmt w:val="bullet"/>
      <w:lvlText w:val=""/>
      <w:lvlJc w:val="left"/>
      <w:pPr>
        <w:ind w:left="-66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5">
    <w:nsid w:val="4A560A5F"/>
    <w:multiLevelType w:val="hybridMultilevel"/>
    <w:tmpl w:val="8CD8E6F8"/>
    <w:lvl w:ilvl="0" w:tplc="B9462FF0">
      <w:start w:val="1"/>
      <w:numFmt w:val="decimal"/>
      <w:lvlText w:val="%1)"/>
      <w:lvlJc w:val="left"/>
      <w:pPr>
        <w:ind w:left="3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3" w:hanging="360"/>
      </w:pPr>
    </w:lvl>
    <w:lvl w:ilvl="2" w:tplc="0C09001B" w:tentative="1">
      <w:start w:val="1"/>
      <w:numFmt w:val="lowerRoman"/>
      <w:lvlText w:val="%3."/>
      <w:lvlJc w:val="right"/>
      <w:pPr>
        <w:ind w:left="1833" w:hanging="180"/>
      </w:pPr>
    </w:lvl>
    <w:lvl w:ilvl="3" w:tplc="0C09000F" w:tentative="1">
      <w:start w:val="1"/>
      <w:numFmt w:val="decimal"/>
      <w:lvlText w:val="%4."/>
      <w:lvlJc w:val="left"/>
      <w:pPr>
        <w:ind w:left="2553" w:hanging="360"/>
      </w:pPr>
    </w:lvl>
    <w:lvl w:ilvl="4" w:tplc="0C090019" w:tentative="1">
      <w:start w:val="1"/>
      <w:numFmt w:val="lowerLetter"/>
      <w:lvlText w:val="%5."/>
      <w:lvlJc w:val="left"/>
      <w:pPr>
        <w:ind w:left="3273" w:hanging="360"/>
      </w:pPr>
    </w:lvl>
    <w:lvl w:ilvl="5" w:tplc="0C09001B" w:tentative="1">
      <w:start w:val="1"/>
      <w:numFmt w:val="lowerRoman"/>
      <w:lvlText w:val="%6."/>
      <w:lvlJc w:val="right"/>
      <w:pPr>
        <w:ind w:left="3993" w:hanging="180"/>
      </w:pPr>
    </w:lvl>
    <w:lvl w:ilvl="6" w:tplc="0C09000F" w:tentative="1">
      <w:start w:val="1"/>
      <w:numFmt w:val="decimal"/>
      <w:lvlText w:val="%7."/>
      <w:lvlJc w:val="left"/>
      <w:pPr>
        <w:ind w:left="4713" w:hanging="360"/>
      </w:pPr>
    </w:lvl>
    <w:lvl w:ilvl="7" w:tplc="0C090019" w:tentative="1">
      <w:start w:val="1"/>
      <w:numFmt w:val="lowerLetter"/>
      <w:lvlText w:val="%8."/>
      <w:lvlJc w:val="left"/>
      <w:pPr>
        <w:ind w:left="5433" w:hanging="360"/>
      </w:pPr>
    </w:lvl>
    <w:lvl w:ilvl="8" w:tplc="0C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6">
    <w:nsid w:val="5756345C"/>
    <w:multiLevelType w:val="hybridMultilevel"/>
    <w:tmpl w:val="89AE561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77192D"/>
    <w:multiLevelType w:val="hybridMultilevel"/>
    <w:tmpl w:val="592076A4"/>
    <w:lvl w:ilvl="0" w:tplc="7F24FC5E">
      <w:numFmt w:val="bullet"/>
      <w:lvlText w:val=""/>
      <w:lvlJc w:val="left"/>
      <w:pPr>
        <w:ind w:left="765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>
    <w:nsid w:val="5FF75946"/>
    <w:multiLevelType w:val="hybridMultilevel"/>
    <w:tmpl w:val="949493E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F15840"/>
    <w:multiLevelType w:val="hybridMultilevel"/>
    <w:tmpl w:val="D3D058B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315220"/>
    <w:multiLevelType w:val="hybridMultilevel"/>
    <w:tmpl w:val="9412ED62"/>
    <w:lvl w:ilvl="0" w:tplc="8CA29A9A">
      <w:start w:val="1"/>
      <w:numFmt w:val="decimal"/>
      <w:lvlText w:val="%1)"/>
      <w:lvlJc w:val="left"/>
      <w:pPr>
        <w:ind w:left="3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3" w:hanging="360"/>
      </w:pPr>
    </w:lvl>
    <w:lvl w:ilvl="2" w:tplc="0C09001B" w:tentative="1">
      <w:start w:val="1"/>
      <w:numFmt w:val="lowerRoman"/>
      <w:lvlText w:val="%3."/>
      <w:lvlJc w:val="right"/>
      <w:pPr>
        <w:ind w:left="1833" w:hanging="180"/>
      </w:pPr>
    </w:lvl>
    <w:lvl w:ilvl="3" w:tplc="0C09000F" w:tentative="1">
      <w:start w:val="1"/>
      <w:numFmt w:val="decimal"/>
      <w:lvlText w:val="%4."/>
      <w:lvlJc w:val="left"/>
      <w:pPr>
        <w:ind w:left="2553" w:hanging="360"/>
      </w:pPr>
    </w:lvl>
    <w:lvl w:ilvl="4" w:tplc="0C090019" w:tentative="1">
      <w:start w:val="1"/>
      <w:numFmt w:val="lowerLetter"/>
      <w:lvlText w:val="%5."/>
      <w:lvlJc w:val="left"/>
      <w:pPr>
        <w:ind w:left="3273" w:hanging="360"/>
      </w:pPr>
    </w:lvl>
    <w:lvl w:ilvl="5" w:tplc="0C09001B" w:tentative="1">
      <w:start w:val="1"/>
      <w:numFmt w:val="lowerRoman"/>
      <w:lvlText w:val="%6."/>
      <w:lvlJc w:val="right"/>
      <w:pPr>
        <w:ind w:left="3993" w:hanging="180"/>
      </w:pPr>
    </w:lvl>
    <w:lvl w:ilvl="6" w:tplc="0C09000F" w:tentative="1">
      <w:start w:val="1"/>
      <w:numFmt w:val="decimal"/>
      <w:lvlText w:val="%7."/>
      <w:lvlJc w:val="left"/>
      <w:pPr>
        <w:ind w:left="4713" w:hanging="360"/>
      </w:pPr>
    </w:lvl>
    <w:lvl w:ilvl="7" w:tplc="0C090019" w:tentative="1">
      <w:start w:val="1"/>
      <w:numFmt w:val="lowerLetter"/>
      <w:lvlText w:val="%8."/>
      <w:lvlJc w:val="left"/>
      <w:pPr>
        <w:ind w:left="5433" w:hanging="360"/>
      </w:pPr>
    </w:lvl>
    <w:lvl w:ilvl="8" w:tplc="0C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11">
    <w:nsid w:val="69F24276"/>
    <w:multiLevelType w:val="hybridMultilevel"/>
    <w:tmpl w:val="D7CE92D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F73B3B"/>
    <w:multiLevelType w:val="hybridMultilevel"/>
    <w:tmpl w:val="077203DA"/>
    <w:lvl w:ilvl="0" w:tplc="0ED2E8A8">
      <w:numFmt w:val="bullet"/>
      <w:lvlText w:val=""/>
      <w:lvlJc w:val="left"/>
      <w:pPr>
        <w:ind w:left="405" w:hanging="360"/>
      </w:pPr>
      <w:rPr>
        <w:rFonts w:ascii="Symbol" w:eastAsiaTheme="minorHAnsi" w:hAnsi="Symbol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3">
    <w:nsid w:val="71285E65"/>
    <w:multiLevelType w:val="hybridMultilevel"/>
    <w:tmpl w:val="A33843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597F56"/>
    <w:multiLevelType w:val="hybridMultilevel"/>
    <w:tmpl w:val="D3A4B7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F31F55"/>
    <w:multiLevelType w:val="hybridMultilevel"/>
    <w:tmpl w:val="559CC72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11"/>
  </w:num>
  <w:num w:numId="7">
    <w:abstractNumId w:val="5"/>
  </w:num>
  <w:num w:numId="8">
    <w:abstractNumId w:val="10"/>
  </w:num>
  <w:num w:numId="9">
    <w:abstractNumId w:val="14"/>
  </w:num>
  <w:num w:numId="10">
    <w:abstractNumId w:val="0"/>
  </w:num>
  <w:num w:numId="11">
    <w:abstractNumId w:val="2"/>
  </w:num>
  <w:num w:numId="12">
    <w:abstractNumId w:val="13"/>
  </w:num>
  <w:num w:numId="13">
    <w:abstractNumId w:val="1"/>
  </w:num>
  <w:num w:numId="14">
    <w:abstractNumId w:val="15"/>
  </w:num>
  <w:num w:numId="15">
    <w:abstractNumId w:val="9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76F"/>
    <w:rsid w:val="0000448F"/>
    <w:rsid w:val="00126C24"/>
    <w:rsid w:val="001509F1"/>
    <w:rsid w:val="001746AD"/>
    <w:rsid w:val="001A1183"/>
    <w:rsid w:val="001A376F"/>
    <w:rsid w:val="00232D54"/>
    <w:rsid w:val="003D58DB"/>
    <w:rsid w:val="00463967"/>
    <w:rsid w:val="00507DE7"/>
    <w:rsid w:val="00584F06"/>
    <w:rsid w:val="007E396B"/>
    <w:rsid w:val="00922716"/>
    <w:rsid w:val="009D1157"/>
    <w:rsid w:val="00AB729C"/>
    <w:rsid w:val="00B73E3B"/>
    <w:rsid w:val="00CB66CE"/>
    <w:rsid w:val="00CE4702"/>
    <w:rsid w:val="00D54417"/>
    <w:rsid w:val="00E245C8"/>
    <w:rsid w:val="00E44E13"/>
    <w:rsid w:val="00F9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FE2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6F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3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66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66CE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B66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6CE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B6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6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6C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6CE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6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6C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6F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3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66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66CE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B66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6CE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B6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6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6C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6CE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6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6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560</Words>
  <Characters>20293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Veitch</dc:creator>
  <cp:keywords/>
  <dc:description/>
  <cp:lastModifiedBy>Real, Francis Frank</cp:lastModifiedBy>
  <cp:revision>6</cp:revision>
  <cp:lastPrinted>2014-05-07T05:29:00Z</cp:lastPrinted>
  <dcterms:created xsi:type="dcterms:W3CDTF">2014-05-15T02:38:00Z</dcterms:created>
  <dcterms:modified xsi:type="dcterms:W3CDTF">2014-06-26T10:20:00Z</dcterms:modified>
</cp:coreProperties>
</file>